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833"/>
        <w:tblW w:w="0" w:type="auto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1016"/>
      </w:tblGrid>
      <w:tr w:rsidR="00D72DFD" w:rsidRPr="006B1EB9" w14:paraId="408EB277" w14:textId="77777777" w:rsidTr="006B1EB9">
        <w:trPr>
          <w:cantSplit/>
          <w:tblHeader/>
        </w:trPr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9992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65FB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3668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2719" w14:textId="77777777" w:rsidR="00D72DFD" w:rsidRPr="0088481D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D72DFD" w:rsidRPr="006B1EB9" w14:paraId="2ABDC14A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448A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3CA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6FF7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316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358EA834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064E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B0AF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F4F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0424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D72DFD" w:rsidRPr="006B1EB9" w14:paraId="09978467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B100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2C3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CE77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8ECF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0936522A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17C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9F51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 (2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8E5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1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5882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32F18F62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CE0F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BCC9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 (1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52B9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45A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01CBAE3B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6968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AD93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9E5E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5E4E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2BF34B88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C361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580D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C63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D724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31</w:t>
            </w:r>
          </w:p>
        </w:tc>
      </w:tr>
      <w:tr w:rsidR="00D72DFD" w:rsidRPr="006B1EB9" w14:paraId="3FB6999A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76E0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3A60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7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6E41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BDB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2438BEF4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8269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CB56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8 (3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903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4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4083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2D108A72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568E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5D1A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8E48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1FD9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2</w:t>
            </w:r>
          </w:p>
        </w:tc>
      </w:tr>
      <w:tr w:rsidR="00D72DFD" w:rsidRPr="006B1EB9" w14:paraId="1DD83602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FD3F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3ED0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 (2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A52E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5 (2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93AD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6202838E" w14:textId="77777777" w:rsidTr="006B1EB9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9C42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45ED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3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668C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8 (2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CD58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72DFD" w:rsidRPr="006B1EB9" w14:paraId="3D6FAFB5" w14:textId="77777777" w:rsidTr="006B1EB9">
        <w:trPr>
          <w:cantSplit/>
        </w:trPr>
        <w:tc>
          <w:tcPr>
            <w:tcW w:w="22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CF95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3750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49, 72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A3AB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46, 68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CC63" w14:textId="77777777" w:rsidR="00D72DFD" w:rsidRPr="006B1EB9" w:rsidRDefault="00D72DFD" w:rsidP="006B1EB9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16</w:t>
            </w:r>
          </w:p>
        </w:tc>
      </w:tr>
    </w:tbl>
    <w:p w14:paraId="4276DEA0" w14:textId="4721DFF5" w:rsidR="006B1EB9" w:rsidRPr="006B1EB9" w:rsidRDefault="006B1EB9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 xml:space="preserve">Supplementary Table 1. Baseline characteristic of </w:t>
      </w:r>
      <w:r w:rsidR="007700D4">
        <w:rPr>
          <w:rFonts w:ascii="Times New Roman" w:hAnsi="Times New Roman" w:cs="Times New Roman"/>
        </w:rPr>
        <w:t>39</w:t>
      </w:r>
      <w:r w:rsidRPr="006B1EB9">
        <w:rPr>
          <w:rFonts w:ascii="Times New Roman" w:hAnsi="Times New Roman" w:cs="Times New Roman"/>
        </w:rPr>
        <w:t xml:space="preserve"> types of cancer from TCGA.</w:t>
      </w:r>
    </w:p>
    <w:p w14:paraId="007DFD29" w14:textId="77777777" w:rsidR="006B1EB9" w:rsidRPr="006B1EB9" w:rsidRDefault="006B1EB9" w:rsidP="00E3656C">
      <w:pPr>
        <w:jc w:val="center"/>
        <w:rPr>
          <w:rFonts w:ascii="Times New Roman" w:hAnsi="Times New Roman" w:cs="Times New Roman"/>
        </w:rPr>
      </w:pPr>
    </w:p>
    <w:p w14:paraId="64372806" w14:textId="77777777" w:rsidR="006B1EB9" w:rsidRPr="006B1EB9" w:rsidRDefault="006B1EB9" w:rsidP="00E3656C">
      <w:pPr>
        <w:jc w:val="center"/>
        <w:rPr>
          <w:rFonts w:ascii="Times New Roman" w:hAnsi="Times New Roman" w:cs="Times New Roman"/>
        </w:rPr>
      </w:pPr>
    </w:p>
    <w:p w14:paraId="0A103B99" w14:textId="7C65B0A8" w:rsidR="009C177F" w:rsidRPr="006B1EB9" w:rsidRDefault="00D72DFD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SKCM</w:t>
      </w:r>
    </w:p>
    <w:p w14:paraId="53853B5B" w14:textId="05E04D51" w:rsidR="0052216D" w:rsidRPr="006B1EB9" w:rsidRDefault="0052216D">
      <w:pPr>
        <w:rPr>
          <w:rFonts w:ascii="Times New Roman" w:hAnsi="Times New Roman" w:cs="Times New Roman"/>
        </w:rPr>
      </w:pPr>
    </w:p>
    <w:p w14:paraId="0902CBB6" w14:textId="4B4DA9D5" w:rsidR="006B1EB9" w:rsidRPr="006B1EB9" w:rsidRDefault="006B1EB9">
      <w:pPr>
        <w:rPr>
          <w:rFonts w:ascii="Times New Roman" w:hAnsi="Times New Roman" w:cs="Times New Roman"/>
        </w:rPr>
      </w:pPr>
    </w:p>
    <w:p w14:paraId="7D792A5D" w14:textId="77777777" w:rsidR="006B1EB9" w:rsidRPr="006B1EB9" w:rsidRDefault="006B1EB9">
      <w:pPr>
        <w:rPr>
          <w:rFonts w:ascii="Times New Roman" w:hAnsi="Times New Roman" w:cs="Times New Roman"/>
        </w:rPr>
      </w:pPr>
    </w:p>
    <w:p w14:paraId="598E4F23" w14:textId="437ED140" w:rsidR="0052216D" w:rsidRPr="006B1EB9" w:rsidRDefault="0052216D">
      <w:pPr>
        <w:rPr>
          <w:rFonts w:ascii="Times New Roman" w:hAnsi="Times New Roman" w:cs="Times New Roman"/>
        </w:rPr>
      </w:pPr>
    </w:p>
    <w:p w14:paraId="732E4E6D" w14:textId="5283A50E" w:rsidR="0052216D" w:rsidRPr="006B1EB9" w:rsidRDefault="0052216D">
      <w:pPr>
        <w:rPr>
          <w:rFonts w:ascii="Times New Roman" w:hAnsi="Times New Roman" w:cs="Times New Roman"/>
        </w:rPr>
      </w:pPr>
    </w:p>
    <w:p w14:paraId="1F5FF4DC" w14:textId="3F416F8B" w:rsidR="0052216D" w:rsidRPr="006B1EB9" w:rsidRDefault="0052216D">
      <w:pPr>
        <w:rPr>
          <w:rFonts w:ascii="Times New Roman" w:hAnsi="Times New Roman" w:cs="Times New Roman"/>
        </w:rPr>
      </w:pPr>
    </w:p>
    <w:p w14:paraId="4C60F63F" w14:textId="3ED3A50E" w:rsidR="0052216D" w:rsidRPr="006B1EB9" w:rsidRDefault="0052216D">
      <w:pPr>
        <w:rPr>
          <w:rFonts w:ascii="Times New Roman" w:hAnsi="Times New Roman" w:cs="Times New Roman"/>
        </w:rPr>
      </w:pPr>
    </w:p>
    <w:p w14:paraId="586FDF94" w14:textId="56E11445" w:rsidR="0052216D" w:rsidRPr="006B1EB9" w:rsidRDefault="0052216D">
      <w:pPr>
        <w:rPr>
          <w:rFonts w:ascii="Times New Roman" w:hAnsi="Times New Roman" w:cs="Times New Roman"/>
        </w:rPr>
      </w:pPr>
    </w:p>
    <w:p w14:paraId="13D37D4D" w14:textId="337AAB78" w:rsidR="0052216D" w:rsidRPr="006B1EB9" w:rsidRDefault="0052216D">
      <w:pPr>
        <w:rPr>
          <w:rFonts w:ascii="Times New Roman" w:hAnsi="Times New Roman" w:cs="Times New Roman"/>
        </w:rPr>
      </w:pPr>
    </w:p>
    <w:p w14:paraId="0410F2CA" w14:textId="193EDAD8" w:rsidR="0052216D" w:rsidRPr="006B1EB9" w:rsidRDefault="0052216D">
      <w:pPr>
        <w:rPr>
          <w:rFonts w:ascii="Times New Roman" w:hAnsi="Times New Roman" w:cs="Times New Roman"/>
        </w:rPr>
      </w:pPr>
    </w:p>
    <w:p w14:paraId="1B5E516F" w14:textId="0C66D550" w:rsidR="0052216D" w:rsidRPr="006B1EB9" w:rsidRDefault="0052216D">
      <w:pPr>
        <w:rPr>
          <w:rFonts w:ascii="Times New Roman" w:hAnsi="Times New Roman" w:cs="Times New Roman"/>
        </w:rPr>
      </w:pPr>
    </w:p>
    <w:p w14:paraId="60120433" w14:textId="2E3803D3" w:rsidR="0052216D" w:rsidRPr="006B1EB9" w:rsidRDefault="0052216D">
      <w:pPr>
        <w:rPr>
          <w:rFonts w:ascii="Times New Roman" w:hAnsi="Times New Roman" w:cs="Times New Roman"/>
        </w:rPr>
      </w:pPr>
    </w:p>
    <w:p w14:paraId="35F793B0" w14:textId="75E99F33" w:rsidR="0052216D" w:rsidRPr="006B1EB9" w:rsidRDefault="0052216D">
      <w:pPr>
        <w:rPr>
          <w:rFonts w:ascii="Times New Roman" w:hAnsi="Times New Roman" w:cs="Times New Roman"/>
        </w:rPr>
      </w:pPr>
    </w:p>
    <w:p w14:paraId="1E8D66AF" w14:textId="31A9047E" w:rsidR="0052216D" w:rsidRPr="006B1EB9" w:rsidRDefault="0052216D">
      <w:pPr>
        <w:rPr>
          <w:rFonts w:ascii="Times New Roman" w:hAnsi="Times New Roman" w:cs="Times New Roman"/>
        </w:rPr>
      </w:pPr>
    </w:p>
    <w:p w14:paraId="3C1E231A" w14:textId="6B35614D" w:rsidR="0052216D" w:rsidRPr="006B1EB9" w:rsidRDefault="0052216D">
      <w:pPr>
        <w:rPr>
          <w:rFonts w:ascii="Times New Roman" w:hAnsi="Times New Roman" w:cs="Times New Roman"/>
        </w:rPr>
      </w:pPr>
    </w:p>
    <w:p w14:paraId="79E2C466" w14:textId="0B957FF5" w:rsidR="0052216D" w:rsidRPr="006B1EB9" w:rsidRDefault="0052216D">
      <w:pPr>
        <w:rPr>
          <w:rFonts w:ascii="Times New Roman" w:hAnsi="Times New Roman" w:cs="Times New Roman"/>
        </w:rPr>
      </w:pPr>
    </w:p>
    <w:p w14:paraId="015A9A12" w14:textId="0BD563A2" w:rsidR="0052216D" w:rsidRPr="006B1EB9" w:rsidRDefault="0052216D">
      <w:pPr>
        <w:rPr>
          <w:rFonts w:ascii="Times New Roman" w:hAnsi="Times New Roman" w:cs="Times New Roman"/>
        </w:rPr>
      </w:pPr>
    </w:p>
    <w:p w14:paraId="145BEF15" w14:textId="25EFC492" w:rsidR="0052216D" w:rsidRPr="006B1EB9" w:rsidRDefault="0052216D">
      <w:pPr>
        <w:rPr>
          <w:rFonts w:ascii="Times New Roman" w:hAnsi="Times New Roman" w:cs="Times New Roman"/>
        </w:rPr>
      </w:pPr>
    </w:p>
    <w:p w14:paraId="7A54DF41" w14:textId="2505AA60" w:rsidR="0052216D" w:rsidRPr="006B1EB9" w:rsidRDefault="0052216D">
      <w:pPr>
        <w:rPr>
          <w:rFonts w:ascii="Times New Roman" w:hAnsi="Times New Roman" w:cs="Times New Roman"/>
        </w:rPr>
      </w:pPr>
    </w:p>
    <w:p w14:paraId="6565FA5E" w14:textId="1442CBA8" w:rsidR="0052216D" w:rsidRPr="006B1EB9" w:rsidRDefault="0052216D">
      <w:pPr>
        <w:rPr>
          <w:rFonts w:ascii="Times New Roman" w:hAnsi="Times New Roman" w:cs="Times New Roman"/>
        </w:rPr>
      </w:pPr>
    </w:p>
    <w:p w14:paraId="618BA7E6" w14:textId="45B5016A" w:rsidR="0052216D" w:rsidRPr="006B1EB9" w:rsidRDefault="0052216D">
      <w:pPr>
        <w:rPr>
          <w:rFonts w:ascii="Times New Roman" w:hAnsi="Times New Roman" w:cs="Times New Roman"/>
        </w:rPr>
      </w:pPr>
    </w:p>
    <w:p w14:paraId="4C0417B3" w14:textId="540DFFD9" w:rsidR="0052216D" w:rsidRPr="006B1EB9" w:rsidRDefault="0052216D">
      <w:pPr>
        <w:rPr>
          <w:rFonts w:ascii="Times New Roman" w:hAnsi="Times New Roman" w:cs="Times New Roman"/>
        </w:rPr>
      </w:pPr>
    </w:p>
    <w:p w14:paraId="381D0F29" w14:textId="4DDB5DE1" w:rsidR="0052216D" w:rsidRPr="006B1EB9" w:rsidRDefault="0052216D">
      <w:pPr>
        <w:rPr>
          <w:rFonts w:ascii="Times New Roman" w:hAnsi="Times New Roman" w:cs="Times New Roman"/>
        </w:rPr>
      </w:pPr>
    </w:p>
    <w:p w14:paraId="73AD4D3D" w14:textId="5A790875" w:rsidR="0052216D" w:rsidRPr="006B1EB9" w:rsidRDefault="0052216D">
      <w:pPr>
        <w:rPr>
          <w:rFonts w:ascii="Times New Roman" w:hAnsi="Times New Roman" w:cs="Times New Roman"/>
        </w:rPr>
      </w:pPr>
    </w:p>
    <w:p w14:paraId="315996C8" w14:textId="54FA3765" w:rsidR="0052216D" w:rsidRPr="006B1EB9" w:rsidRDefault="0052216D">
      <w:pPr>
        <w:rPr>
          <w:rFonts w:ascii="Times New Roman" w:hAnsi="Times New Roman" w:cs="Times New Roman"/>
        </w:rPr>
      </w:pPr>
    </w:p>
    <w:p w14:paraId="1E2BF523" w14:textId="13B630ED" w:rsidR="0052216D" w:rsidRPr="006B1EB9" w:rsidRDefault="0052216D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LIHC</w:t>
      </w:r>
    </w:p>
    <w:tbl>
      <w:tblPr>
        <w:tblpPr w:leftFromText="180" w:rightFromText="180" w:vertAnchor="text" w:horzAnchor="margin" w:tblpXSpec="center" w:tblpY="83"/>
        <w:tblW w:w="0" w:type="auto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52216D" w:rsidRPr="006B1EB9" w14:paraId="1F6FFCD9" w14:textId="77777777" w:rsidTr="00DA34A0">
        <w:trPr>
          <w:cantSplit/>
          <w:tblHeader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CDA31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B5D58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8E71C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71DD3" w14:textId="77777777" w:rsidR="0052216D" w:rsidRPr="0088481D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2216D" w:rsidRPr="006B1EB9" w14:paraId="3205AA74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D877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41996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6467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0FAF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095EF324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903F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4D83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5D34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059B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11</w:t>
            </w:r>
          </w:p>
        </w:tc>
      </w:tr>
      <w:tr w:rsidR="0052216D" w:rsidRPr="006B1EB9" w14:paraId="5BE84644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252E5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2D21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5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381D8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 (2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171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3971D35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C886C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AA2C0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1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281F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1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590C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7B81ECFD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56A00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06115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1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94FB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1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5807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45B414B1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DAE0E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B2A94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D1AE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C18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57A83907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A954E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A45B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1AC9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48827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25</w:t>
            </w:r>
          </w:p>
        </w:tc>
      </w:tr>
      <w:tr w:rsidR="0052216D" w:rsidRPr="006B1EB9" w14:paraId="2A181E04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09ADB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1B12F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1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701A9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1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82F6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7730507D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442A9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E4AF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5 (3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F1CC8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8 (34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F4D4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2AB03EB9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C5B2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01E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A6C9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A1DA5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7</w:t>
            </w:r>
          </w:p>
        </w:tc>
      </w:tr>
      <w:tr w:rsidR="0052216D" w:rsidRPr="006B1EB9" w14:paraId="2C6DDEC8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31BBE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C2E60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 (2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BF75C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4 (2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6022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76CD70A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85DC0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13FFA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4 (2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0409F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 (24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F5B1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2216D" w:rsidRPr="006B1EB9" w14:paraId="6549BD2B" w14:textId="77777777" w:rsidTr="00DA34A0">
        <w:trPr>
          <w:cantSplit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778FB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90596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53, 6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7FB26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51, 6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AA85D" w14:textId="77777777" w:rsidR="0052216D" w:rsidRPr="006B1EB9" w:rsidRDefault="0052216D" w:rsidP="00DA34A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89</w:t>
            </w:r>
          </w:p>
        </w:tc>
      </w:tr>
    </w:tbl>
    <w:p w14:paraId="185C58FD" w14:textId="3F3CBFD2" w:rsidR="0052216D" w:rsidRPr="006B1EB9" w:rsidRDefault="0052216D">
      <w:pPr>
        <w:rPr>
          <w:rFonts w:ascii="Times New Roman" w:hAnsi="Times New Roman" w:cs="Times New Roman"/>
        </w:rPr>
      </w:pPr>
    </w:p>
    <w:p w14:paraId="1897A4DF" w14:textId="0C9CC0BA" w:rsidR="0052216D" w:rsidRPr="006B1EB9" w:rsidRDefault="0052216D">
      <w:pPr>
        <w:rPr>
          <w:rFonts w:ascii="Times New Roman" w:hAnsi="Times New Roman" w:cs="Times New Roman"/>
        </w:rPr>
      </w:pPr>
    </w:p>
    <w:p w14:paraId="749A5E82" w14:textId="6128913E" w:rsidR="0052216D" w:rsidRPr="006B1EB9" w:rsidRDefault="0052216D">
      <w:pPr>
        <w:rPr>
          <w:rFonts w:ascii="Times New Roman" w:hAnsi="Times New Roman" w:cs="Times New Roman"/>
        </w:rPr>
      </w:pPr>
    </w:p>
    <w:p w14:paraId="6C58E6A4" w14:textId="299509BB" w:rsidR="0052216D" w:rsidRPr="006B1EB9" w:rsidRDefault="0052216D">
      <w:pPr>
        <w:rPr>
          <w:rFonts w:ascii="Times New Roman" w:hAnsi="Times New Roman" w:cs="Times New Roman"/>
        </w:rPr>
      </w:pPr>
    </w:p>
    <w:p w14:paraId="55A310FE" w14:textId="6BCFB3BE" w:rsidR="0052216D" w:rsidRPr="006B1EB9" w:rsidRDefault="0052216D">
      <w:pPr>
        <w:rPr>
          <w:rFonts w:ascii="Times New Roman" w:hAnsi="Times New Roman" w:cs="Times New Roman"/>
        </w:rPr>
      </w:pPr>
    </w:p>
    <w:p w14:paraId="1A2F6734" w14:textId="2796EE04" w:rsidR="0052216D" w:rsidRPr="006B1EB9" w:rsidRDefault="0052216D">
      <w:pPr>
        <w:rPr>
          <w:rFonts w:ascii="Times New Roman" w:hAnsi="Times New Roman" w:cs="Times New Roman"/>
        </w:rPr>
      </w:pPr>
    </w:p>
    <w:p w14:paraId="6435C4CD" w14:textId="7DCBD2E5" w:rsidR="0052216D" w:rsidRPr="006B1EB9" w:rsidRDefault="0052216D">
      <w:pPr>
        <w:rPr>
          <w:rFonts w:ascii="Times New Roman" w:hAnsi="Times New Roman" w:cs="Times New Roman"/>
        </w:rPr>
      </w:pPr>
    </w:p>
    <w:p w14:paraId="0F66A703" w14:textId="7021CF77" w:rsidR="0052216D" w:rsidRPr="006B1EB9" w:rsidRDefault="0052216D">
      <w:pPr>
        <w:rPr>
          <w:rFonts w:ascii="Times New Roman" w:hAnsi="Times New Roman" w:cs="Times New Roman"/>
        </w:rPr>
      </w:pPr>
    </w:p>
    <w:p w14:paraId="5C20FCF8" w14:textId="78958FEE" w:rsidR="0052216D" w:rsidRPr="006B1EB9" w:rsidRDefault="0052216D">
      <w:pPr>
        <w:rPr>
          <w:rFonts w:ascii="Times New Roman" w:hAnsi="Times New Roman" w:cs="Times New Roman"/>
        </w:rPr>
      </w:pPr>
    </w:p>
    <w:p w14:paraId="1CBF9580" w14:textId="7CD702AC" w:rsidR="0052216D" w:rsidRPr="006B1EB9" w:rsidRDefault="0052216D">
      <w:pPr>
        <w:rPr>
          <w:rFonts w:ascii="Times New Roman" w:hAnsi="Times New Roman" w:cs="Times New Roman"/>
        </w:rPr>
      </w:pPr>
    </w:p>
    <w:p w14:paraId="5F8E8302" w14:textId="7944CDBF" w:rsidR="0052216D" w:rsidRPr="006B1EB9" w:rsidRDefault="0052216D">
      <w:pPr>
        <w:rPr>
          <w:rFonts w:ascii="Times New Roman" w:hAnsi="Times New Roman" w:cs="Times New Roman"/>
        </w:rPr>
      </w:pPr>
    </w:p>
    <w:p w14:paraId="5F961969" w14:textId="1C59C942" w:rsidR="0052216D" w:rsidRPr="006B1EB9" w:rsidRDefault="0052216D">
      <w:pPr>
        <w:rPr>
          <w:rFonts w:ascii="Times New Roman" w:hAnsi="Times New Roman" w:cs="Times New Roman"/>
        </w:rPr>
      </w:pPr>
    </w:p>
    <w:p w14:paraId="3B8AA2F9" w14:textId="509AF48F" w:rsidR="0052216D" w:rsidRPr="006B1EB9" w:rsidRDefault="0052216D">
      <w:pPr>
        <w:rPr>
          <w:rFonts w:ascii="Times New Roman" w:hAnsi="Times New Roman" w:cs="Times New Roman"/>
        </w:rPr>
      </w:pPr>
    </w:p>
    <w:p w14:paraId="6762ABF3" w14:textId="668C9EA5" w:rsidR="002077A8" w:rsidRPr="006B1EB9" w:rsidRDefault="002077A8">
      <w:pPr>
        <w:rPr>
          <w:rFonts w:ascii="Times New Roman" w:hAnsi="Times New Roman" w:cs="Times New Roman"/>
        </w:rPr>
      </w:pPr>
    </w:p>
    <w:p w14:paraId="3BAF0FE3" w14:textId="6C8E3E4D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BLCA</w:t>
      </w:r>
    </w:p>
    <w:tbl>
      <w:tblPr>
        <w:tblW w:w="0" w:type="auto"/>
        <w:tblInd w:w="861" w:type="dxa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54F789B9" w14:textId="77777777" w:rsidTr="00DA34A0">
        <w:trPr>
          <w:cantSplit/>
          <w:tblHeader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D032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DDCE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09AE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37BF7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2FD261BA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B53A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3FDA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722C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D7E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3AB527D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BDCA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184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3FE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A4DE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5</w:t>
            </w:r>
          </w:p>
        </w:tc>
      </w:tr>
      <w:tr w:rsidR="002077A8" w:rsidRPr="006B1EB9" w14:paraId="3E5C3A68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8486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E335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56D7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0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8A0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7F59C50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96CF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5262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9 (1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48C0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 (1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438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1C5FE61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AA15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BB52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1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1AEB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 (2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DE5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72FD931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C9C1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DEC5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F827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 (17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F5E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0F67511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BF5B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F07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5C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6AF0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18</w:t>
            </w:r>
          </w:p>
        </w:tc>
      </w:tr>
      <w:tr w:rsidR="002077A8" w:rsidRPr="006B1EB9" w14:paraId="7E252F7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5E3D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39B8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3839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1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B62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CBD5F8E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AC9A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6512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0 (3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3FE0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 (3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9A4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DDC468E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7A46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BB4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1F7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F99C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66</w:t>
            </w:r>
          </w:p>
        </w:tc>
      </w:tr>
      <w:tr w:rsidR="002077A8" w:rsidRPr="006B1EB9" w14:paraId="15FE160E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BA3C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7F71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5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24B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2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67E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764563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0DF7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9C3E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 (2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D4F6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 (21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18F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CA295A1" w14:textId="77777777" w:rsidTr="00DA34A0">
        <w:trPr>
          <w:cantSplit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C273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93B6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 (59, 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8B0C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61, 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21A9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22</w:t>
            </w:r>
          </w:p>
        </w:tc>
      </w:tr>
    </w:tbl>
    <w:p w14:paraId="789B8239" w14:textId="0744D470" w:rsidR="0052216D" w:rsidRPr="006B1EB9" w:rsidRDefault="0052216D">
      <w:pPr>
        <w:rPr>
          <w:rFonts w:ascii="Times New Roman" w:hAnsi="Times New Roman" w:cs="Times New Roman"/>
        </w:rPr>
      </w:pPr>
    </w:p>
    <w:p w14:paraId="76968FAC" w14:textId="0912A22A" w:rsidR="002077A8" w:rsidRPr="006B1EB9" w:rsidRDefault="002077A8">
      <w:pPr>
        <w:rPr>
          <w:rFonts w:ascii="Times New Roman" w:hAnsi="Times New Roman" w:cs="Times New Roman"/>
        </w:rPr>
      </w:pPr>
    </w:p>
    <w:p w14:paraId="2AE3CF4B" w14:textId="00944645" w:rsidR="002077A8" w:rsidRPr="006B1EB9" w:rsidRDefault="002077A8">
      <w:pPr>
        <w:rPr>
          <w:rFonts w:ascii="Times New Roman" w:hAnsi="Times New Roman" w:cs="Times New Roman"/>
        </w:rPr>
      </w:pPr>
    </w:p>
    <w:p w14:paraId="53586642" w14:textId="0157DDBB" w:rsidR="002077A8" w:rsidRPr="006B1EB9" w:rsidRDefault="002077A8">
      <w:pPr>
        <w:rPr>
          <w:rFonts w:ascii="Times New Roman" w:hAnsi="Times New Roman" w:cs="Times New Roman"/>
        </w:rPr>
      </w:pPr>
    </w:p>
    <w:p w14:paraId="22E1EF28" w14:textId="77777777" w:rsidR="002077A8" w:rsidRPr="006B1EB9" w:rsidRDefault="002077A8">
      <w:pPr>
        <w:rPr>
          <w:rFonts w:ascii="Times New Roman" w:hAnsi="Times New Roman" w:cs="Times New Roman"/>
        </w:rPr>
      </w:pPr>
    </w:p>
    <w:p w14:paraId="4BB440C4" w14:textId="0F4E96A4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lastRenderedPageBreak/>
        <w:t>BRCA</w:t>
      </w:r>
    </w:p>
    <w:tbl>
      <w:tblPr>
        <w:tblW w:w="0" w:type="auto"/>
        <w:tblInd w:w="861" w:type="dxa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0C4198FD" w14:textId="77777777" w:rsidTr="00DA34A0">
        <w:trPr>
          <w:cantSplit/>
          <w:tblHeader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0C17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AD25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5155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0CFD2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231492B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6D26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20DC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8A2F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4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368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0F1B5E23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D0B2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02D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5E2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0B20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79</w:t>
            </w:r>
          </w:p>
        </w:tc>
      </w:tr>
      <w:tr w:rsidR="002077A8" w:rsidRPr="006B1EB9" w14:paraId="788144D0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72E2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21B9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 (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8EA4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 (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C7F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0DDA941A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9E9F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1225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5 (2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012C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4 (2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BFE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ACA7DD6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0701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97A4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3 (1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5A22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11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A01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ABC04DA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A339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AE2B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7F6F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715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162B89B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31A0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671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99B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663E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84</w:t>
            </w:r>
          </w:p>
        </w:tc>
      </w:tr>
      <w:tr w:rsidR="002077A8" w:rsidRPr="006B1EB9" w14:paraId="54195724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F48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2311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4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1386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7 (2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E8D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2D6A517" w14:textId="77777777" w:rsidTr="00DA34A0">
        <w:trPr>
          <w:cantSplit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0E94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2238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7 (2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9F10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5 (21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2EA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8C7AECE" w14:textId="77777777" w:rsidTr="00DA34A0">
        <w:trPr>
          <w:cantSplit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82B9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CF73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48, 6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54ED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49, 6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DDDE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11</w:t>
            </w:r>
          </w:p>
        </w:tc>
      </w:tr>
    </w:tbl>
    <w:p w14:paraId="015C6FC7" w14:textId="50A0890E" w:rsidR="002077A8" w:rsidRPr="006B1EB9" w:rsidRDefault="002077A8">
      <w:pPr>
        <w:rPr>
          <w:rFonts w:ascii="Times New Roman" w:hAnsi="Times New Roman" w:cs="Times New Roman"/>
        </w:rPr>
      </w:pPr>
    </w:p>
    <w:p w14:paraId="39B6B3EB" w14:textId="42769366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CESC</w:t>
      </w:r>
    </w:p>
    <w:tbl>
      <w:tblPr>
        <w:tblW w:w="0" w:type="auto"/>
        <w:tblInd w:w="1041" w:type="dxa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2077A8" w:rsidRPr="006B1EB9" w14:paraId="6DC983A7" w14:textId="77777777" w:rsidTr="00DA34A0">
        <w:trPr>
          <w:cantSplit/>
          <w:tblHeader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A506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A35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A22A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F6BDB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05F477DC" w14:textId="77777777" w:rsidTr="00DA34A0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885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84AC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A6D5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9EC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012E9620" w14:textId="77777777" w:rsidTr="00DA34A0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6DE4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36B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14C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F95B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57</w:t>
            </w:r>
          </w:p>
        </w:tc>
      </w:tr>
      <w:tr w:rsidR="002077A8" w:rsidRPr="006B1EB9" w14:paraId="7B333E56" w14:textId="77777777" w:rsidTr="00DA34A0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1EF8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578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3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DA5B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545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EFE0B83" w14:textId="77777777" w:rsidTr="00DA34A0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B5F2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F3DF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 (1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8962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2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22B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3DC6F8F" w14:textId="77777777" w:rsidTr="00DA34A0">
        <w:trPr>
          <w:cantSplit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C7C6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C5C4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37, 5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A46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39, 5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BB5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04</w:t>
            </w:r>
          </w:p>
        </w:tc>
      </w:tr>
    </w:tbl>
    <w:p w14:paraId="5A017AC2" w14:textId="5B5C004E" w:rsidR="002077A8" w:rsidRPr="006B1EB9" w:rsidRDefault="002077A8">
      <w:pPr>
        <w:rPr>
          <w:rFonts w:ascii="Times New Roman" w:hAnsi="Times New Roman" w:cs="Times New Roman"/>
        </w:rPr>
      </w:pPr>
    </w:p>
    <w:p w14:paraId="7384A5E5" w14:textId="2FE2E8AA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CHO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29710464" w14:textId="77777777" w:rsidTr="002077A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AB8C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EC29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C0C1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7FA10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1BCDAE2C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23C3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D7D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E97F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00B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16C833E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F963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99B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E43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3BB1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2077A8" w:rsidRPr="006B1EB9" w14:paraId="29D7951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3DC5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877A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231B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2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AF6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B58CCBA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EDC8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E429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C784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762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258CC95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2EBB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A885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DC49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34F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DA2CC6A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D5CB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A20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B21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C02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03ACB8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8E63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681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A59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2D2B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15</w:t>
            </w:r>
          </w:p>
        </w:tc>
      </w:tr>
      <w:tr w:rsidR="002077A8" w:rsidRPr="006B1EB9" w14:paraId="617F1886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E455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80CC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2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E074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3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0D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E1426FB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CBCF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B673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2938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610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1C53A3E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8321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899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864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A016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05</w:t>
            </w:r>
          </w:p>
        </w:tc>
      </w:tr>
      <w:tr w:rsidR="002077A8" w:rsidRPr="006B1EB9" w14:paraId="678E3310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8246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87E7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99F2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2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C2C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A27660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9DB8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8C24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3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1387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2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FD6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A0F382C" w14:textId="77777777" w:rsidTr="002077A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34C6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5F3B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.5 (58.25, 71.7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2879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3.5, 71.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8B83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8</w:t>
            </w:r>
          </w:p>
        </w:tc>
      </w:tr>
    </w:tbl>
    <w:p w14:paraId="3D404EC0" w14:textId="318CA4B1" w:rsidR="002077A8" w:rsidRPr="006B1EB9" w:rsidRDefault="002077A8">
      <w:pPr>
        <w:rPr>
          <w:rFonts w:ascii="Times New Roman" w:hAnsi="Times New Roman" w:cs="Times New Roman"/>
        </w:rPr>
      </w:pPr>
    </w:p>
    <w:p w14:paraId="7B96D75D" w14:textId="358E27AD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CO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16CCAE63" w14:textId="77777777" w:rsidTr="002077A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AF47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1E25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B3F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7EF1C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2D1B2ED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ABBB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F813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C135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931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BC3CDEB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0417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A8B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BA2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5D75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14</w:t>
            </w:r>
          </w:p>
        </w:tc>
      </w:tr>
      <w:tr w:rsidR="002077A8" w:rsidRPr="006B1EB9" w14:paraId="04C564C7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FA6F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5D9A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AC54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838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51C0705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7E98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5D11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6 (1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2D69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2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2F0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EB55DB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61EB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5FCE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1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4AF6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13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72D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185E126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89EE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5D07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AAA4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 (6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A80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B576699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B54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3F9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847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A1E4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83</w:t>
            </w:r>
          </w:p>
        </w:tc>
      </w:tr>
      <w:tr w:rsidR="002077A8" w:rsidRPr="006B1EB9" w14:paraId="247E92E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7E4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C884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2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5C1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5 (2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CED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144DD08B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7997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3E6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8 (2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0C20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4 (25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D95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CD98B1B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62F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54C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424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2FAB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4</w:t>
            </w:r>
          </w:p>
        </w:tc>
      </w:tr>
      <w:tr w:rsidR="002077A8" w:rsidRPr="006B1EB9" w14:paraId="0480B5F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A8D5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CDFE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67B9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3 (1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D4B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D58D1C1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2BA9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E4E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8 (2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3EF0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6 (30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152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930B687" w14:textId="77777777" w:rsidTr="002077A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3DB7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826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57, 7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3F94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 (59.5, 7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FD81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7</w:t>
            </w:r>
          </w:p>
        </w:tc>
      </w:tr>
    </w:tbl>
    <w:p w14:paraId="2994DC1C" w14:textId="7BFFEE2E" w:rsidR="002077A8" w:rsidRPr="006B1EB9" w:rsidRDefault="002077A8">
      <w:pPr>
        <w:rPr>
          <w:rFonts w:ascii="Times New Roman" w:hAnsi="Times New Roman" w:cs="Times New Roman"/>
        </w:rPr>
      </w:pPr>
    </w:p>
    <w:p w14:paraId="24614AE1" w14:textId="484B489A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lastRenderedPageBreak/>
        <w:t>COADRE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6B4B77A6" w14:textId="77777777" w:rsidTr="002077A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3539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A447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21C3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15BCD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79B65C7D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A13A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049A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5712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43A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0C83C89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721E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0D9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005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9442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9</w:t>
            </w:r>
          </w:p>
        </w:tc>
      </w:tr>
      <w:tr w:rsidR="002077A8" w:rsidRPr="006B1EB9" w14:paraId="7CBDC887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723F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ABC0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1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C2C7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7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957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5B99AF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2E77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5B26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4 (1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9861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4 (2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D91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99B52DC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C147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9B4F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4 (1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FD66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 (14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C8A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6F1AC58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6917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88B3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224F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6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B2A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794BDC2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8E5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D92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96E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347C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74</w:t>
            </w:r>
          </w:p>
        </w:tc>
      </w:tr>
      <w:tr w:rsidR="002077A8" w:rsidRPr="006B1EB9" w14:paraId="7511A0F2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0A4F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5DB1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209A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9 (23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E88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04894CA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84C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94D8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0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78D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3 (26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0A0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EDBD717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0EDB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415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D23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379F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01</w:t>
            </w:r>
          </w:p>
        </w:tc>
      </w:tr>
      <w:tr w:rsidR="002077A8" w:rsidRPr="006B1EB9" w14:paraId="0A072825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79B0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3E16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B995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1 (2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85C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2C02125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BC8D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5B3A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7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AFB8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1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DB7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EF5C1C8" w14:textId="77777777" w:rsidTr="002077A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47C2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AE93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.5 (57, 7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193A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 (59, 7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B7CF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7</w:t>
            </w:r>
          </w:p>
        </w:tc>
      </w:tr>
    </w:tbl>
    <w:p w14:paraId="0B2D1E54" w14:textId="4422B92E" w:rsidR="002077A8" w:rsidRPr="006B1EB9" w:rsidRDefault="002077A8">
      <w:pPr>
        <w:rPr>
          <w:rFonts w:ascii="Times New Roman" w:hAnsi="Times New Roman" w:cs="Times New Roman"/>
        </w:rPr>
      </w:pPr>
    </w:p>
    <w:p w14:paraId="032704DD" w14:textId="1EB03D1F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DLB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0"/>
        <w:gridCol w:w="1728"/>
        <w:gridCol w:w="1728"/>
        <w:gridCol w:w="861"/>
      </w:tblGrid>
      <w:tr w:rsidR="002077A8" w:rsidRPr="006B1EB9" w14:paraId="3AD08831" w14:textId="77777777" w:rsidTr="002077A8">
        <w:trPr>
          <w:cantSplit/>
          <w:tblHeader/>
          <w:jc w:val="center"/>
        </w:trPr>
        <w:tc>
          <w:tcPr>
            <w:tcW w:w="1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B74A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7E76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4B94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58DDF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465F0ACE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594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C63F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33CE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BC7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FCA7F05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E580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D50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FD8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431E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2077A8" w:rsidRPr="006B1EB9" w14:paraId="57491229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7CD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12DB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45C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2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181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1E99E5F1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A920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0D5E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BFEE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A06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6DE9ACB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7038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15A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953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101C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61</w:t>
            </w:r>
          </w:p>
        </w:tc>
      </w:tr>
      <w:tr w:rsidR="002077A8" w:rsidRPr="006B1EB9" w14:paraId="1D682B10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53F1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1BA3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24CB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2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D5C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06D96877" w14:textId="77777777" w:rsidTr="002077A8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8B58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8655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1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4930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2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0D8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731567B" w14:textId="77777777" w:rsidTr="002077A8">
        <w:trPr>
          <w:cantSplit/>
          <w:jc w:val="center"/>
        </w:trPr>
        <w:tc>
          <w:tcPr>
            <w:tcW w:w="17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94BD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F29D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.46 ± 12.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4A91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.08 ± 15.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7D9F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27</w:t>
            </w:r>
          </w:p>
        </w:tc>
      </w:tr>
    </w:tbl>
    <w:p w14:paraId="6A25822F" w14:textId="5F0500D6" w:rsidR="002077A8" w:rsidRPr="006B1EB9" w:rsidRDefault="002077A8">
      <w:pPr>
        <w:rPr>
          <w:rFonts w:ascii="Times New Roman" w:hAnsi="Times New Roman" w:cs="Times New Roman"/>
        </w:rPr>
      </w:pPr>
    </w:p>
    <w:p w14:paraId="5DFE03A2" w14:textId="5D40E8D5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lastRenderedPageBreak/>
        <w:t>ES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500F9FD0" w14:textId="77777777" w:rsidTr="002077A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469B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7937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08F3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26B00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4ED0C995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2CCF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E413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82C1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D0F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A8D8E47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22CE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503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287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C9A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8</w:t>
            </w:r>
          </w:p>
        </w:tc>
      </w:tr>
      <w:tr w:rsidR="002077A8" w:rsidRPr="006B1EB9" w14:paraId="7F20C568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8192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AB5F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32CF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3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5CC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36C5C41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30C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6F26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1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F242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1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BCD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78FEAE80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E7A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2DAC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1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0718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2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B1A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D97E02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9611B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F255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8875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334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3411EF8C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EAB8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595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50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390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2077A8" w:rsidRPr="006B1EB9" w14:paraId="07E4A55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F90D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4972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736C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CC4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19E24FC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8D32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8538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4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876C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4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530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EF2A442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DB18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B46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BE6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8AAF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8</w:t>
            </w:r>
          </w:p>
        </w:tc>
      </w:tr>
      <w:tr w:rsidR="002077A8" w:rsidRPr="006B1EB9" w14:paraId="298952F8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4677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24B3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CA16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1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A74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14FB3520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0B77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C24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C995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 (3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FC7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109B1A21" w14:textId="77777777" w:rsidTr="002077A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1B76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6061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56.75, 71.2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597F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4 (60, 7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3F49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0</w:t>
            </w:r>
          </w:p>
        </w:tc>
      </w:tr>
    </w:tbl>
    <w:p w14:paraId="1E31105E" w14:textId="1F58DA10" w:rsidR="002077A8" w:rsidRPr="006B1EB9" w:rsidRDefault="002077A8">
      <w:pPr>
        <w:rPr>
          <w:rFonts w:ascii="Times New Roman" w:hAnsi="Times New Roman" w:cs="Times New Roman"/>
        </w:rPr>
      </w:pPr>
    </w:p>
    <w:p w14:paraId="2EB25A6D" w14:textId="60B0A706" w:rsidR="002077A8" w:rsidRPr="006B1EB9" w:rsidRDefault="002077A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ESC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077A8" w:rsidRPr="006B1EB9" w14:paraId="777F4C55" w14:textId="77777777" w:rsidTr="002077A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6A17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C11E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7274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9B0C5" w14:textId="77777777" w:rsidR="002077A8" w:rsidRPr="0088481D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077A8" w:rsidRPr="006B1EB9" w14:paraId="48247166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03FC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AB81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51030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E65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F847BF2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F3A4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C3E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B77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29F4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7</w:t>
            </w:r>
          </w:p>
        </w:tc>
      </w:tr>
      <w:tr w:rsidR="002077A8" w:rsidRPr="006B1EB9" w14:paraId="06B7B59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3CC0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61B1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9AA8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E15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2F50EA29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A29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558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2C70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26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67D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5B805B5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3FEE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8011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DFF1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1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9A6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54D6B7F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C844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C4F3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7071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3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7DC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14E6C94D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1AFD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C61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EA3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920C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53</w:t>
            </w:r>
          </w:p>
        </w:tc>
      </w:tr>
      <w:tr w:rsidR="002077A8" w:rsidRPr="006B1EB9" w14:paraId="13CE15E1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55ADF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1D4A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C788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81F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7FB71D0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A20F8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FA7D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4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652C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 (4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38D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495B1317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A0D0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D46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429E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E8117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30</w:t>
            </w:r>
          </w:p>
        </w:tc>
      </w:tr>
      <w:tr w:rsidR="002077A8" w:rsidRPr="006B1EB9" w14:paraId="7D26B6E4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83AFD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BC96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2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9ADC2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E0A9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0C933D1C" w14:textId="77777777" w:rsidTr="002077A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340A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3982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2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5846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5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3BF1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077A8" w:rsidRPr="006B1EB9" w14:paraId="68E12E22" w14:textId="77777777" w:rsidTr="002077A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C034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5DBA3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54, 6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7BBD4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3, 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D9605" w14:textId="77777777" w:rsidR="002077A8" w:rsidRPr="006B1EB9" w:rsidRDefault="002077A8" w:rsidP="002077A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9</w:t>
            </w:r>
          </w:p>
        </w:tc>
      </w:tr>
    </w:tbl>
    <w:p w14:paraId="74047907" w14:textId="27A4004A" w:rsidR="002077A8" w:rsidRPr="006B1EB9" w:rsidRDefault="002077A8">
      <w:pPr>
        <w:rPr>
          <w:rFonts w:ascii="Times New Roman" w:hAnsi="Times New Roman" w:cs="Times New Roman"/>
        </w:rPr>
      </w:pPr>
    </w:p>
    <w:p w14:paraId="59ABEDCC" w14:textId="4CAD7557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ESC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41B5596A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A04E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AE6F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4B6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96932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5C1D465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3FE7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5F59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BA44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27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90D5D5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183F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E30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D81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B905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34</w:t>
            </w:r>
          </w:p>
        </w:tc>
      </w:tr>
      <w:tr w:rsidR="00881E5C" w:rsidRPr="006B1EB9" w14:paraId="3124663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245C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C544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96E2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740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DB1F50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344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02BC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C181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3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A11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1AB24C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1E92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B69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1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160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1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3F4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CEF709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E3FD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4876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C5CC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313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8A9A78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FC68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B35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D93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5C6D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9</w:t>
            </w:r>
          </w:p>
        </w:tc>
      </w:tr>
      <w:tr w:rsidR="00881E5C" w:rsidRPr="006B1EB9" w14:paraId="5BD33A71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CD13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214E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89C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E9D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D51B7F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F09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CC8F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4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7B22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4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7CD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8AA3621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C94B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291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023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BE4E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881E5C" w:rsidRPr="006B1EB9" w14:paraId="51043A8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B8EB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DFC2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3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E8A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3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7A6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DCCC0E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60B9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82CD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1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D5E1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 (1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843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E11EB8D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0CA5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01C0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.44 ± 9.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085B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.12 ± 11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5E43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92</w:t>
            </w:r>
          </w:p>
        </w:tc>
      </w:tr>
    </w:tbl>
    <w:p w14:paraId="5FFC7C82" w14:textId="017C4C1E" w:rsidR="002077A8" w:rsidRPr="006B1EB9" w:rsidRDefault="002077A8">
      <w:pPr>
        <w:rPr>
          <w:rFonts w:ascii="Times New Roman" w:hAnsi="Times New Roman" w:cs="Times New Roman"/>
        </w:rPr>
      </w:pPr>
    </w:p>
    <w:p w14:paraId="1880D4D2" w14:textId="28687110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GBM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0"/>
        <w:gridCol w:w="1728"/>
        <w:gridCol w:w="1728"/>
        <w:gridCol w:w="861"/>
      </w:tblGrid>
      <w:tr w:rsidR="00881E5C" w:rsidRPr="006B1EB9" w14:paraId="565787AC" w14:textId="77777777" w:rsidTr="00881E5C">
        <w:trPr>
          <w:cantSplit/>
          <w:tblHeader/>
          <w:jc w:val="center"/>
        </w:trPr>
        <w:tc>
          <w:tcPr>
            <w:tcW w:w="1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DFCA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2E1D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EFE5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179BA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114101BA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CA6A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33FD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52B3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DBF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643FF95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BE72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BD6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A94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D03B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6</w:t>
            </w:r>
          </w:p>
        </w:tc>
      </w:tr>
      <w:tr w:rsidR="00881E5C" w:rsidRPr="006B1EB9" w14:paraId="067E052C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0E64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DE71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8106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1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73E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50596DD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913B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55BA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2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A9E5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3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522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4E4D6AC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962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DDB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E51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A344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881E5C" w:rsidRPr="006B1EB9" w14:paraId="425CD0C5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C59E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117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98F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2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F5C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3561429" w14:textId="77777777" w:rsidTr="00881E5C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1DF8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8D5E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19CD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2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7D6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F87FF85" w14:textId="77777777" w:rsidTr="00881E5C">
        <w:trPr>
          <w:cantSplit/>
          <w:jc w:val="center"/>
        </w:trPr>
        <w:tc>
          <w:tcPr>
            <w:tcW w:w="17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0308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2776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.49 ± 13.4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B3B0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.95 ± 13.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5480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98</w:t>
            </w:r>
          </w:p>
        </w:tc>
      </w:tr>
    </w:tbl>
    <w:p w14:paraId="0EB0B2C3" w14:textId="49C64306" w:rsidR="002077A8" w:rsidRPr="006B1EB9" w:rsidRDefault="002077A8">
      <w:pPr>
        <w:rPr>
          <w:rFonts w:ascii="Times New Roman" w:hAnsi="Times New Roman" w:cs="Times New Roman"/>
        </w:rPr>
      </w:pPr>
    </w:p>
    <w:p w14:paraId="560614F5" w14:textId="5DE92D09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GBMLG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881E5C" w:rsidRPr="006B1EB9" w14:paraId="3EBE1CA6" w14:textId="77777777" w:rsidTr="00881E5C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882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B91D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73D3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3A1AC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06B7B4B1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DEBF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3210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6D46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122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BF2B990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B93F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1DE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297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2BE1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46</w:t>
            </w:r>
          </w:p>
        </w:tc>
      </w:tr>
      <w:tr w:rsidR="00881E5C" w:rsidRPr="006B1EB9" w14:paraId="7B91B513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5C14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46CE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9 (2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3996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9 (2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3EC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63B73D5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C8BD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EA82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9 (2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4C3B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9 (3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39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9F9BF54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7A32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AA7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8F6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E96B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9</w:t>
            </w:r>
          </w:p>
        </w:tc>
      </w:tr>
      <w:tr w:rsidR="00881E5C" w:rsidRPr="006B1EB9" w14:paraId="54C1757F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DDE3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2E8F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1 (4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0A87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2 (3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E1C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EA4610C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559B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E728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C8A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6 (1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A15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50B0DCC" w14:textId="77777777" w:rsidTr="00881E5C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BC60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9BF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34, 55.2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4AF7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 (35, 6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BA4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2</w:t>
            </w:r>
          </w:p>
        </w:tc>
      </w:tr>
    </w:tbl>
    <w:p w14:paraId="55718BA8" w14:textId="21EFEA4D" w:rsidR="00881E5C" w:rsidRPr="006B1EB9" w:rsidRDefault="00881E5C">
      <w:pPr>
        <w:rPr>
          <w:rFonts w:ascii="Times New Roman" w:hAnsi="Times New Roman" w:cs="Times New Roman"/>
        </w:rPr>
      </w:pPr>
    </w:p>
    <w:p w14:paraId="0BFC5A0D" w14:textId="6F04E9CE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HNS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881E5C" w:rsidRPr="006B1EB9" w14:paraId="5F404AB0" w14:textId="77777777" w:rsidTr="00881E5C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DC4B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16B1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52DF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023F5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2C9F066B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E363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3255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B4A8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D6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09ED472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6123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653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4FB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C2F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0</w:t>
            </w:r>
          </w:p>
        </w:tc>
      </w:tr>
      <w:tr w:rsidR="00881E5C" w:rsidRPr="006B1EB9" w14:paraId="115DEC5D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8F00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D3BD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1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DBE9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5 (1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4B2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6EF1766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1736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59C3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2 (3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7141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6 (3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B69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CFAB40B" w14:textId="77777777" w:rsidTr="00881E5C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871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1BF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53, 6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2573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4, 6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9220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8</w:t>
            </w:r>
          </w:p>
        </w:tc>
      </w:tr>
    </w:tbl>
    <w:p w14:paraId="7B2C1C59" w14:textId="0A33DD9B" w:rsidR="00881E5C" w:rsidRPr="006B1EB9" w:rsidRDefault="00881E5C">
      <w:pPr>
        <w:rPr>
          <w:rFonts w:ascii="Times New Roman" w:hAnsi="Times New Roman" w:cs="Times New Roman"/>
        </w:rPr>
      </w:pPr>
    </w:p>
    <w:p w14:paraId="02C939DC" w14:textId="49046867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lastRenderedPageBreak/>
        <w:t>KICH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09D8A607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4570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C989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5BC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9B16E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6FFF55A3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5FE9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4822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0A5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E00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1BFAB9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52EC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27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6FE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6900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69</w:t>
            </w:r>
          </w:p>
        </w:tc>
      </w:tr>
      <w:tr w:rsidR="00881E5C" w:rsidRPr="006B1EB9" w14:paraId="490E3F01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78EC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D8C5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CA3F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2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135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612666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3D9E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BA39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00A4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1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727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F001A1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F13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5652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1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71A3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393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F8A778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6BA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9E28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4181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8D1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59F92F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9787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A2F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2A6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BC77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0</w:t>
            </w:r>
          </w:p>
        </w:tc>
      </w:tr>
      <w:tr w:rsidR="00881E5C" w:rsidRPr="006B1EB9" w14:paraId="00F67A4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608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4057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1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2170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23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F98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49844F9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E8FA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AA0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3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B5E5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0D9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D76DCF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AE15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B5F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280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BCB6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11</w:t>
            </w:r>
          </w:p>
        </w:tc>
      </w:tr>
      <w:tr w:rsidR="00881E5C" w:rsidRPr="006B1EB9" w14:paraId="3698022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7286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5ADE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CDFB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574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44AEA50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89D6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BCB4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2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1CEC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23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EDB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34A5887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BDC3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B61E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.53 ± 14.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7986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2.21 ± 14.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FB90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47</w:t>
            </w:r>
          </w:p>
        </w:tc>
      </w:tr>
    </w:tbl>
    <w:p w14:paraId="0980EB37" w14:textId="7BD324D5" w:rsidR="00881E5C" w:rsidRPr="006B1EB9" w:rsidRDefault="00881E5C">
      <w:pPr>
        <w:rPr>
          <w:rFonts w:ascii="Times New Roman" w:hAnsi="Times New Roman" w:cs="Times New Roman"/>
        </w:rPr>
      </w:pPr>
    </w:p>
    <w:p w14:paraId="6E38EFEB" w14:textId="4C612085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KIR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388A616E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385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DE6E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FAD3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40E04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59E71949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898B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7A9E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ED6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01A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101173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EE4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A45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285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CD0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8</w:t>
            </w:r>
          </w:p>
        </w:tc>
      </w:tr>
      <w:tr w:rsidR="00881E5C" w:rsidRPr="006B1EB9" w14:paraId="0F73C53B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54F8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9F6F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9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45B2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3 (2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BB4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F4975B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221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C13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2BF4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3EF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FF471E5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54A7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77DE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1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6786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5 (1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3E6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A56A7A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249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59DE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87B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D3C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A0CBD4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BA53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E5A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54D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F7F8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5</w:t>
            </w:r>
          </w:p>
        </w:tc>
      </w:tr>
      <w:tr w:rsidR="00881E5C" w:rsidRPr="006B1EB9" w14:paraId="685ADEB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5449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48CB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 (1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68BF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6 (1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590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0E7D627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E306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9BC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9 (3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D3D7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 (3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384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913D89A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F989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C86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090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A336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5</w:t>
            </w:r>
          </w:p>
        </w:tc>
      </w:tr>
      <w:tr w:rsidR="00881E5C" w:rsidRPr="006B1EB9" w14:paraId="5B75E86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97D6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C191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7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BE7F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2 (26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C42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295C52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2CE5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33F5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2 (2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1D4F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8 (23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7C0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7E3ADD6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9F3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2655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.3 ± 11.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7186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.96 ± 12.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FA75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9</w:t>
            </w:r>
          </w:p>
        </w:tc>
      </w:tr>
    </w:tbl>
    <w:p w14:paraId="17F5CF6D" w14:textId="4C234FB4" w:rsidR="00881E5C" w:rsidRPr="006B1EB9" w:rsidRDefault="00881E5C">
      <w:pPr>
        <w:rPr>
          <w:rFonts w:ascii="Times New Roman" w:hAnsi="Times New Roman" w:cs="Times New Roman"/>
        </w:rPr>
      </w:pPr>
    </w:p>
    <w:p w14:paraId="01B594B2" w14:textId="777F88F8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KIR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63472CE8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583C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E0CC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C850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77458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58CC3EC3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2B16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D60B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4163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E54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AD3458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0AF9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B54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760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A051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1</w:t>
            </w:r>
          </w:p>
        </w:tc>
      </w:tr>
      <w:tr w:rsidR="00881E5C" w:rsidRPr="006B1EB9" w14:paraId="7075AB7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F795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F50C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1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ACF6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1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F4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A6F6D8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FFC5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1CA5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3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D236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38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390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6EED3F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99F6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C1B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186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3B9E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13</w:t>
            </w:r>
          </w:p>
        </w:tc>
      </w:tr>
      <w:tr w:rsidR="00881E5C" w:rsidRPr="006B1EB9" w14:paraId="0E5A242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7764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1C5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2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2D0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2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90A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2ED35CB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9723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05CF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8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C0CB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5 (2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66F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2C4383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58B7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D1C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D98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069B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4</w:t>
            </w:r>
          </w:p>
        </w:tc>
      </w:tr>
      <w:tr w:rsidR="00881E5C" w:rsidRPr="006B1EB9" w14:paraId="1F5149C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D92A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040D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2 (3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3B9E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 (34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28F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15D6130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919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F057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1911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 (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86D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7E66F1B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6624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510B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1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FFF6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9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A72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73B0C1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620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9C2A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DC8B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60A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398959F5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C6A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B08A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54, 71.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6AAB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3, 6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0A22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77</w:t>
            </w:r>
          </w:p>
        </w:tc>
      </w:tr>
    </w:tbl>
    <w:p w14:paraId="5EF28AB2" w14:textId="141A89E3" w:rsidR="00881E5C" w:rsidRPr="006B1EB9" w:rsidRDefault="00881E5C">
      <w:pPr>
        <w:rPr>
          <w:rFonts w:ascii="Times New Roman" w:hAnsi="Times New Roman" w:cs="Times New Roman"/>
        </w:rPr>
      </w:pPr>
    </w:p>
    <w:p w14:paraId="59287B84" w14:textId="019079EC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LAM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881E5C" w:rsidRPr="006B1EB9" w14:paraId="10E9E6CD" w14:textId="77777777" w:rsidTr="00881E5C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AA22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C86D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C96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1E563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6F3A8DFD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806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13BD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29FE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E65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2C0972E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622D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61C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BFF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6BC3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28</w:t>
            </w:r>
          </w:p>
        </w:tc>
      </w:tr>
      <w:tr w:rsidR="00881E5C" w:rsidRPr="006B1EB9" w14:paraId="08E174DB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46E7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EB24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95E7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3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4A3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BBE98CB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CAA9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9ED3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E99A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7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250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017DBEC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88B5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9D5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018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084E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90</w:t>
            </w:r>
          </w:p>
        </w:tc>
      </w:tr>
      <w:tr w:rsidR="00881E5C" w:rsidRPr="006B1EB9" w14:paraId="3752BEC0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CE18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5989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BC5C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30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275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AE7B70C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CACC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D571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3C11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1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42D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3689DFC" w14:textId="77777777" w:rsidTr="00881E5C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6474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8B19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43.5, 6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1453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5 (41.75, 66.2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A4A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74</w:t>
            </w:r>
          </w:p>
        </w:tc>
      </w:tr>
    </w:tbl>
    <w:p w14:paraId="7D2AA7C5" w14:textId="687328E6" w:rsidR="00881E5C" w:rsidRPr="006B1EB9" w:rsidRDefault="00881E5C">
      <w:pPr>
        <w:rPr>
          <w:rFonts w:ascii="Times New Roman" w:hAnsi="Times New Roman" w:cs="Times New Roman"/>
        </w:rPr>
      </w:pPr>
    </w:p>
    <w:p w14:paraId="24F4F4F8" w14:textId="3B17724A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LG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881E5C" w:rsidRPr="006B1EB9" w14:paraId="623A922D" w14:textId="77777777" w:rsidTr="00881E5C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160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9567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67C8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41F89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38930855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6A62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1364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B40D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61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F8F7220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385A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7E7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5B4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277E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61</w:t>
            </w:r>
          </w:p>
        </w:tc>
      </w:tr>
      <w:tr w:rsidR="00881E5C" w:rsidRPr="006B1EB9" w14:paraId="6DD169A7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A03D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28DF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 (2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C6F4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1 (2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F1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C9B0C4C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F27A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1E30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6 (2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E57F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3 (2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2D7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773339D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38B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BB4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84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DEBF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0</w:t>
            </w:r>
          </w:p>
        </w:tc>
      </w:tr>
      <w:tr w:rsidR="00881E5C" w:rsidRPr="006B1EB9" w14:paraId="50D8EEB4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FB45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5A70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566F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 (2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377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AFA05F9" w14:textId="77777777" w:rsidTr="00881E5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A4F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242D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B97B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2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036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F41A08C" w14:textId="77777777" w:rsidTr="00881E5C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3DCF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1947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33, 53.2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9D9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.5 (31, 5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9BA6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3</w:t>
            </w:r>
          </w:p>
        </w:tc>
      </w:tr>
    </w:tbl>
    <w:p w14:paraId="1680190D" w14:textId="2955AF2E" w:rsidR="00881E5C" w:rsidRPr="006B1EB9" w:rsidRDefault="00881E5C">
      <w:pPr>
        <w:rPr>
          <w:rFonts w:ascii="Times New Roman" w:hAnsi="Times New Roman" w:cs="Times New Roman"/>
        </w:rPr>
      </w:pPr>
    </w:p>
    <w:p w14:paraId="572E30BB" w14:textId="48E42231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LU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1E963F0A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DC62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7E51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C87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A1EA3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04DCAC8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D24B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6889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43D8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A1B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773810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2F3A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4F1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59B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C569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29</w:t>
            </w:r>
          </w:p>
        </w:tc>
      </w:tr>
      <w:tr w:rsidR="00881E5C" w:rsidRPr="006B1EB9" w14:paraId="295C455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ABC8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0A4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4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A54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 (2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4ED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4361473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DA26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1E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 (1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31A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1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88B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544C86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B413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0BE3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8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EB79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6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499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E7904B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8C0C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8765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0148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AE9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001738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7772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679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BDB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A6E2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9</w:t>
            </w:r>
          </w:p>
        </w:tc>
      </w:tr>
      <w:tr w:rsidR="00881E5C" w:rsidRPr="006B1EB9" w14:paraId="67026C9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9473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E3F6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3 (2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4441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 (28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059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6718807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DCAA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4600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4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4D3F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5 (2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B7D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C21F48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C603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F8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E3C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FE3C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8</w:t>
            </w:r>
          </w:p>
        </w:tc>
      </w:tr>
      <w:tr w:rsidR="00881E5C" w:rsidRPr="006B1EB9" w14:paraId="756EA37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EB17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F49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8 (2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59D2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 (2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641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E931B95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2EA2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D717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 (2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6F5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1 (2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0D8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87044BE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60E2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8CA2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.5 (58, 71.7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FFC8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59, 7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8AAE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2</w:t>
            </w:r>
          </w:p>
        </w:tc>
      </w:tr>
    </w:tbl>
    <w:p w14:paraId="496D7070" w14:textId="0D8865F7" w:rsidR="00881E5C" w:rsidRPr="006B1EB9" w:rsidRDefault="00881E5C">
      <w:pPr>
        <w:rPr>
          <w:rFonts w:ascii="Times New Roman" w:hAnsi="Times New Roman" w:cs="Times New Roman"/>
        </w:rPr>
      </w:pPr>
    </w:p>
    <w:p w14:paraId="44BC697B" w14:textId="73008784" w:rsidR="00881E5C" w:rsidRPr="006B1EB9" w:rsidRDefault="00881E5C">
      <w:pPr>
        <w:rPr>
          <w:rFonts w:ascii="Times New Roman" w:hAnsi="Times New Roman" w:cs="Times New Roman"/>
        </w:rPr>
      </w:pPr>
    </w:p>
    <w:p w14:paraId="765BCB5C" w14:textId="0D61CA8D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LUADLUS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1016"/>
      </w:tblGrid>
      <w:tr w:rsidR="00881E5C" w:rsidRPr="006B1EB9" w14:paraId="4BA33668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294F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A308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4B8F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869E5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07258A69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B00C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AD48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8E66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250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5C0ADE3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BA43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325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DA9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FE1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84</w:t>
            </w:r>
          </w:p>
        </w:tc>
      </w:tr>
      <w:tr w:rsidR="00881E5C" w:rsidRPr="006B1EB9" w14:paraId="6FC2AD5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BC3E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6E74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9 (2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38C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0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62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483EC1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1EF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DE13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 (1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4A0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5 (1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42A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C20225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6008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E4B4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6 (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9AF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2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B48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4BA6E7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3633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2F50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DD2B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 (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C9B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ADF5DD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DA3F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7D3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A20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A56C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881E5C" w:rsidRPr="006B1EB9" w14:paraId="5E8C44F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0DE3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9081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7 (1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94C9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 (24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8FE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C4989D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FA75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3204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1 (3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AFB3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9 (2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831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A10423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9A73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C5F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7E8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DED2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18</w:t>
            </w:r>
          </w:p>
        </w:tc>
      </w:tr>
      <w:tr w:rsidR="00881E5C" w:rsidRPr="006B1EB9" w14:paraId="71C4B0AB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92FC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B433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3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F092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3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B58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75AB67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A972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5263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1 (2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788D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2 (2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3B7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8976FEE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FD1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A643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60, 7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3998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60, 7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59A2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6</w:t>
            </w:r>
          </w:p>
        </w:tc>
      </w:tr>
    </w:tbl>
    <w:p w14:paraId="1511BA9A" w14:textId="26D83A1B" w:rsidR="00881E5C" w:rsidRPr="006B1EB9" w:rsidRDefault="00881E5C">
      <w:pPr>
        <w:rPr>
          <w:rFonts w:ascii="Times New Roman" w:hAnsi="Times New Roman" w:cs="Times New Roman"/>
        </w:rPr>
      </w:pPr>
    </w:p>
    <w:p w14:paraId="5039E849" w14:textId="64D2B6D5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lastRenderedPageBreak/>
        <w:t>LUS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1016"/>
      </w:tblGrid>
      <w:tr w:rsidR="00881E5C" w:rsidRPr="006B1EB9" w14:paraId="58CD6DE3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737E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880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CB6D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05584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0932340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D7B8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7B5C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4F8F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0B7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8A6A06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352F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178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DC8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CE12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75</w:t>
            </w:r>
          </w:p>
        </w:tc>
      </w:tr>
      <w:tr w:rsidR="00881E5C" w:rsidRPr="006B1EB9" w14:paraId="4D906D5A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3BC2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6C56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4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F6C4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1 (2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258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5705D85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FE4F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FDEA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 (1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E71D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3 (1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C4A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9E79239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0792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5A69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4B04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109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FC86024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15EB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C3DD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C6DD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A98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6912D0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D0E5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ABA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E88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6316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881E5C" w:rsidRPr="006B1EB9" w14:paraId="3A4B7082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8663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71B0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5F3A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5 (1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1CE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6E8CAD7D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7F39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96CF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 (4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6B3C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6 (3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7D8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3159FC7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88CD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2A3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006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F9F7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93</w:t>
            </w:r>
          </w:p>
        </w:tc>
      </w:tr>
      <w:tr w:rsidR="00881E5C" w:rsidRPr="006B1EB9" w14:paraId="65E3349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F5F5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8B84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3 (1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3A1A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8 (1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DC7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0CC03FF8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5AA3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021FA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2 (3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4426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 (3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F17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727260CD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2C97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8835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61, 7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2C27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62, 7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C569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03</w:t>
            </w:r>
          </w:p>
        </w:tc>
      </w:tr>
    </w:tbl>
    <w:p w14:paraId="53A4C09F" w14:textId="1E747F92" w:rsidR="00881E5C" w:rsidRPr="006B1EB9" w:rsidRDefault="00881E5C">
      <w:pPr>
        <w:rPr>
          <w:rFonts w:ascii="Times New Roman" w:hAnsi="Times New Roman" w:cs="Times New Roman"/>
        </w:rPr>
      </w:pPr>
    </w:p>
    <w:p w14:paraId="764EB890" w14:textId="110B4D01" w:rsidR="00881E5C" w:rsidRPr="006B1EB9" w:rsidRDefault="00881E5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MESO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881E5C" w:rsidRPr="006B1EB9" w14:paraId="5CFB6EA4" w14:textId="77777777" w:rsidTr="00881E5C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34AB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69C0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D4BB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EA922" w14:textId="77777777" w:rsidR="00881E5C" w:rsidRPr="0088481D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881E5C" w:rsidRPr="006B1EB9" w14:paraId="3F69771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07BF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1A72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5470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873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4D5D63D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A4C6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E05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E8F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500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48</w:t>
            </w:r>
          </w:p>
        </w:tc>
      </w:tr>
      <w:tr w:rsidR="00881E5C" w:rsidRPr="006B1EB9" w14:paraId="64124D2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CC3B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E1B2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56E4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81D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E6AA00A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782C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1C8F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1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6908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6A9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4DB5DD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A706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7184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2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B351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 (2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3A6E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9EAD763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A65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9625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FBFA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1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A3F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1DFFBCEB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5A67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F13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41A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12F4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70</w:t>
            </w:r>
          </w:p>
        </w:tc>
      </w:tr>
      <w:tr w:rsidR="00881E5C" w:rsidRPr="006B1EB9" w14:paraId="4684F8D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F531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3A3C0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1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DC31C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D22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8662AAE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BEFD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C8509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3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88F32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4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64B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E7E0A36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00E2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F02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8128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CA5B5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65</w:t>
            </w:r>
          </w:p>
        </w:tc>
      </w:tr>
      <w:tr w:rsidR="00881E5C" w:rsidRPr="006B1EB9" w14:paraId="3AB8E59C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AA46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163F3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4300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29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52B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58B7503F" w14:textId="77777777" w:rsidTr="00881E5C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752D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52194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609A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0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1751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81E5C" w:rsidRPr="006B1EB9" w14:paraId="236784D7" w14:textId="77777777" w:rsidTr="00881E5C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E6837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0CBF6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56, 7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D8F3B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57.5, 67.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CB5CF" w14:textId="77777777" w:rsidR="00881E5C" w:rsidRPr="006B1EB9" w:rsidRDefault="00881E5C" w:rsidP="00881E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04</w:t>
            </w:r>
          </w:p>
        </w:tc>
      </w:tr>
    </w:tbl>
    <w:p w14:paraId="5E74E1FB" w14:textId="216A72AA" w:rsidR="00881E5C" w:rsidRPr="006B1EB9" w:rsidRDefault="00881E5C">
      <w:pPr>
        <w:rPr>
          <w:rFonts w:ascii="Times New Roman" w:hAnsi="Times New Roman" w:cs="Times New Roman"/>
        </w:rPr>
      </w:pPr>
    </w:p>
    <w:p w14:paraId="152D9938" w14:textId="41FBE4E8" w:rsidR="00881E5C" w:rsidRPr="006B1EB9" w:rsidRDefault="00881E5C">
      <w:pPr>
        <w:rPr>
          <w:rFonts w:ascii="Times New Roman" w:hAnsi="Times New Roman" w:cs="Times New Roman"/>
        </w:rPr>
      </w:pPr>
    </w:p>
    <w:p w14:paraId="77897ABC" w14:textId="73C29BB6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OV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514A67" w:rsidRPr="006B1EB9" w14:paraId="34B3D03D" w14:textId="77777777" w:rsidTr="00514A67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7F45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5F79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9107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A45C8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739FAA9F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8920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7A0B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C60F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EC8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4725F3EB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1880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4E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970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459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05</w:t>
            </w:r>
          </w:p>
        </w:tc>
      </w:tr>
      <w:tr w:rsidR="00514A67" w:rsidRPr="006B1EB9" w14:paraId="56568BCD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B697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9038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9D01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 (2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334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F20B233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E233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9FCD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 (2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5108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2 (2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F2A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CDC5C9D" w14:textId="77777777" w:rsidTr="00514A67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132B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334F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51, 6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431E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50.25, 6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AADD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46</w:t>
            </w:r>
          </w:p>
        </w:tc>
      </w:tr>
    </w:tbl>
    <w:p w14:paraId="3A767751" w14:textId="6DCC2980" w:rsidR="00514A67" w:rsidRPr="006B1EB9" w:rsidRDefault="00514A67">
      <w:pPr>
        <w:rPr>
          <w:rFonts w:ascii="Times New Roman" w:hAnsi="Times New Roman" w:cs="Times New Roman"/>
        </w:rPr>
      </w:pPr>
    </w:p>
    <w:p w14:paraId="4C6113DA" w14:textId="79B03CD1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PA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8"/>
        <w:gridCol w:w="1728"/>
        <w:gridCol w:w="1728"/>
        <w:gridCol w:w="793"/>
      </w:tblGrid>
      <w:tr w:rsidR="00514A67" w:rsidRPr="006B1EB9" w14:paraId="43AEBAF7" w14:textId="77777777" w:rsidTr="009D2C3F">
        <w:trPr>
          <w:cantSplit/>
          <w:tblHeader/>
          <w:jc w:val="center"/>
        </w:trPr>
        <w:tc>
          <w:tcPr>
            <w:tcW w:w="19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B635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01DD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56AE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7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37A7C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4186958C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7805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3E8B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4980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A6D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9FB20B2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4024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8FF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1B0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2823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09</w:t>
            </w:r>
          </w:p>
        </w:tc>
      </w:tr>
      <w:tr w:rsidR="00514A67" w:rsidRPr="006B1EB9" w14:paraId="006058E3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31E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0E0E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FE4B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4.6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22A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F3CBCD4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EB0B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D40E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3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0CF6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8 (44.6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A09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7BD04C4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50F6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D663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5C5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0.6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36B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0F1DD510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CAE8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0CE1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CF5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1.1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78D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56D2548E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3765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E16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46C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9D44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2</w:t>
            </w:r>
          </w:p>
        </w:tc>
      </w:tr>
      <w:tr w:rsidR="00514A67" w:rsidRPr="006B1EB9" w14:paraId="7319A59C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2A97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C514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2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73E8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24.7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89A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A6DF493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343D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F483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2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DC3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25.3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3F0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0D9BF227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C61E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AA3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B42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A661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514A67" w:rsidRPr="006B1EB9" w14:paraId="1D220AED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57BA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5024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4D3A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25.8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800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249A446" w14:textId="77777777" w:rsidTr="009D2C3F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9F34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6A1B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6C8C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24.2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C90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02CD085" w14:textId="77777777" w:rsidTr="009D2C3F">
        <w:trPr>
          <w:cantSplit/>
          <w:jc w:val="center"/>
        </w:trPr>
        <w:tc>
          <w:tcPr>
            <w:tcW w:w="19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FFB0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2C9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.9 ± 10.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4141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.6 ± 10.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3868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52</w:t>
            </w:r>
          </w:p>
        </w:tc>
      </w:tr>
    </w:tbl>
    <w:p w14:paraId="791A100A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285EFC47" w14:textId="76874C3D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PCP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514A67" w:rsidRPr="006B1EB9" w14:paraId="1172DAA4" w14:textId="77777777" w:rsidTr="00514A67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E82F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3C50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A827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C2922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7FA998F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A7E8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4B65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320F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478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962BC2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DB35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DD4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FFD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4FDA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5</w:t>
            </w:r>
          </w:p>
        </w:tc>
      </w:tr>
      <w:tr w:rsidR="00514A67" w:rsidRPr="006B1EB9" w14:paraId="3B0769B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882D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FB90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 (3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9723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2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B44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3F46E1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EEAA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D788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1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523F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2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780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511FF6F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FC98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5A0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7C2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301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07</w:t>
            </w:r>
          </w:p>
        </w:tc>
      </w:tr>
      <w:tr w:rsidR="00514A67" w:rsidRPr="006B1EB9" w14:paraId="393B8940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12E0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E866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 (2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6CD1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3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197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1256884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D3DB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614D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A30C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19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36B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64C6436" w14:textId="77777777" w:rsidTr="00514A67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6548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4640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35, 6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E3CD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36.75, 5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16F0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</w:tbl>
    <w:p w14:paraId="6F81675F" w14:textId="5267A9D0" w:rsidR="00514A67" w:rsidRPr="006B1EB9" w:rsidRDefault="00514A67">
      <w:pPr>
        <w:rPr>
          <w:rFonts w:ascii="Times New Roman" w:hAnsi="Times New Roman" w:cs="Times New Roman"/>
        </w:rPr>
      </w:pPr>
    </w:p>
    <w:p w14:paraId="02EC07D3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6DEA659B" w14:textId="7876DC3D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PR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514A67" w:rsidRPr="006B1EB9" w14:paraId="3717BE70" w14:textId="77777777" w:rsidTr="00514A67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191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8B39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DC57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DA034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436275FC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1967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653E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CDA3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7D5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190F6C2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521A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07F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B2C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AF47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8</w:t>
            </w:r>
          </w:p>
        </w:tc>
      </w:tr>
      <w:tr w:rsidR="00514A67" w:rsidRPr="006B1EB9" w14:paraId="160117F0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74A8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376B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7 (2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DF12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19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E7C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CAEFB86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006B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E5A9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2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74BD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 (3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8AD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EA7A63B" w14:textId="77777777" w:rsidTr="00514A67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41E1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447F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56, 6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93A6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57, 66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338D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6</w:t>
            </w:r>
          </w:p>
        </w:tc>
      </w:tr>
    </w:tbl>
    <w:p w14:paraId="48FA2FB6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07AEA9E5" w14:textId="51B10A80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RE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514A67" w:rsidRPr="006B1EB9" w14:paraId="527CCEA1" w14:textId="77777777" w:rsidTr="00514A67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3355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23D2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907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0B42B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2A05C654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FDDB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A810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52D4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018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47D4E6CA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64B0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FC1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19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C571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5</w:t>
            </w:r>
          </w:p>
        </w:tc>
      </w:tr>
      <w:tr w:rsidR="00514A67" w:rsidRPr="006B1EB9" w14:paraId="03355C75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6B56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9874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3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7B9B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24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4BD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1F94DC26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8AB9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B13A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1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DB1B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 (2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1D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37346A1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E6D4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187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398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A3DD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5</w:t>
            </w:r>
          </w:p>
        </w:tc>
      </w:tr>
      <w:tr w:rsidR="00514A67" w:rsidRPr="006B1EB9" w14:paraId="05BE6499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9936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905F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11B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31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DDC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1FBA96E8" w14:textId="77777777" w:rsidTr="00514A67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6047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7377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3E2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18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46B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6667212" w14:textId="77777777" w:rsidTr="00514A67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BF86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480A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35, 6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7365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40, 56.2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D8F7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35</w:t>
            </w:r>
          </w:p>
        </w:tc>
      </w:tr>
    </w:tbl>
    <w:p w14:paraId="544CC73B" w14:textId="2083FF32" w:rsidR="00514A67" w:rsidRPr="006B1EB9" w:rsidRDefault="00514A67">
      <w:pPr>
        <w:rPr>
          <w:rFonts w:ascii="Times New Roman" w:hAnsi="Times New Roman" w:cs="Times New Roman"/>
        </w:rPr>
      </w:pPr>
    </w:p>
    <w:p w14:paraId="02E1F610" w14:textId="0E7867A5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SAR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30"/>
        <w:gridCol w:w="1728"/>
        <w:gridCol w:w="1728"/>
        <w:gridCol w:w="861"/>
      </w:tblGrid>
      <w:tr w:rsidR="00514A67" w:rsidRPr="006B1EB9" w14:paraId="0C562009" w14:textId="77777777" w:rsidTr="009D2C3F">
        <w:trPr>
          <w:cantSplit/>
          <w:tblHeader/>
          <w:jc w:val="center"/>
        </w:trPr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0AF7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782A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28A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2E05C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4DF16179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7C16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4495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F5BA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4B4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56AC8926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5480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418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B8D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E50B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8</w:t>
            </w:r>
          </w:p>
        </w:tc>
      </w:tr>
      <w:tr w:rsidR="00514A67" w:rsidRPr="006B1EB9" w14:paraId="06E354CC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667D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BB38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1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2E9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D5A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F871FFC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8CED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3881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1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985F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19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49B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FDC2616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3085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322B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1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7496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1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D17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4085A4CC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E021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22B8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DB74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370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524A30BA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FECF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9FA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435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0D00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1</w:t>
            </w:r>
          </w:p>
        </w:tc>
      </w:tr>
      <w:tr w:rsidR="00514A67" w:rsidRPr="006B1EB9" w14:paraId="33D0FA59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C3DA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58FE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2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E43C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 (1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C06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A98D081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0F46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C3B7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1A1B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2 (31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C0E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538EFD88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3D15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90D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2AF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979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77</w:t>
            </w:r>
          </w:p>
        </w:tc>
      </w:tr>
      <w:tr w:rsidR="00514A67" w:rsidRPr="006B1EB9" w14:paraId="2ED57139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13DA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6CAB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BBE4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5D9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56F8BB73" w14:textId="77777777" w:rsidTr="009D2C3F">
        <w:trPr>
          <w:cantSplit/>
          <w:jc w:val="center"/>
        </w:trPr>
        <w:tc>
          <w:tcPr>
            <w:tcW w:w="21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56EF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01DE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8FF8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4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2C7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6E4BDE0" w14:textId="77777777" w:rsidTr="009D2C3F">
        <w:trPr>
          <w:cantSplit/>
          <w:jc w:val="center"/>
        </w:trPr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C00C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759A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.22 ± 12.7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7BA8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.92 ± 10.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AC85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01</w:t>
            </w:r>
          </w:p>
        </w:tc>
      </w:tr>
    </w:tbl>
    <w:p w14:paraId="065A1994" w14:textId="5B29BBFC" w:rsidR="00514A67" w:rsidRPr="006B1EB9" w:rsidRDefault="00514A67">
      <w:pPr>
        <w:rPr>
          <w:rFonts w:ascii="Times New Roman" w:hAnsi="Times New Roman" w:cs="Times New Roman"/>
        </w:rPr>
      </w:pPr>
    </w:p>
    <w:p w14:paraId="6B1D947A" w14:textId="2537704F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ST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514A67" w:rsidRPr="006B1EB9" w14:paraId="2AAD9BF8" w14:textId="77777777" w:rsidTr="00514A67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41E6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FB8C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F7B5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B6710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5FAC5BF2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533B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CC26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BA11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EDB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7B2A920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444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512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0F1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2430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00</w:t>
            </w:r>
          </w:p>
        </w:tc>
      </w:tr>
      <w:tr w:rsidR="00514A67" w:rsidRPr="006B1EB9" w14:paraId="0B8053F0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F304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CE79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D821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 (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9E7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DC9F52C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0D8B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66C4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4 (1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48F1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1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96F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0224B960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F789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2305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 (1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6552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 (2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715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A752ABE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8562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D7AB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ACFC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99D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0715F37A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5A01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E08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A2F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3CA5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84</w:t>
            </w:r>
          </w:p>
        </w:tc>
      </w:tr>
      <w:tr w:rsidR="00514A67" w:rsidRPr="006B1EB9" w14:paraId="76BA75C9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A459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BB90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1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4E91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 (1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60F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68024CCC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5979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EB4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3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EDD3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2 (3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DD6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0BB86DB6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9178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AC0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3AE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659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6</w:t>
            </w:r>
          </w:p>
        </w:tc>
      </w:tr>
      <w:tr w:rsidR="00514A67" w:rsidRPr="006B1EB9" w14:paraId="03DB615F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58B6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1AF4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F28B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4 (1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C51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140C7B42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334B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9CA4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5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1434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2 (30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096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702177EA" w14:textId="77777777" w:rsidTr="00514A67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152B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00C9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 (58, 7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0580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 (59, 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D9D1F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5</w:t>
            </w:r>
          </w:p>
        </w:tc>
      </w:tr>
    </w:tbl>
    <w:p w14:paraId="5E83F68D" w14:textId="0796650E" w:rsidR="00514A67" w:rsidRPr="006B1EB9" w:rsidRDefault="00514A67">
      <w:pPr>
        <w:rPr>
          <w:rFonts w:ascii="Times New Roman" w:hAnsi="Times New Roman" w:cs="Times New Roman"/>
        </w:rPr>
      </w:pPr>
    </w:p>
    <w:p w14:paraId="7683CFDC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1B302472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24695674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2FAF77CB" w14:textId="20F2F9E4" w:rsidR="00514A67" w:rsidRPr="006B1EB9" w:rsidRDefault="00514A67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TGC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514A67" w:rsidRPr="006B1EB9" w14:paraId="2C2CFEFD" w14:textId="77777777" w:rsidTr="00514A67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403A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DD17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9EFB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D1FE3" w14:textId="77777777" w:rsidR="00514A67" w:rsidRPr="0088481D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514A67" w:rsidRPr="006B1EB9" w14:paraId="51AF1ECE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EFA3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2D73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6554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928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E5F4153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DB5E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3C6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15D0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89BD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2</w:t>
            </w:r>
          </w:p>
        </w:tc>
      </w:tr>
      <w:tr w:rsidR="00514A67" w:rsidRPr="006B1EB9" w14:paraId="54C9E244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9EC2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5C705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4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0FAC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40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CCB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4FFC8BF6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A327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F621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3CCA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D00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1CACCACA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23A08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8FA54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855E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ACF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34654729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C7B4E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2399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6A4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E89B2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74</w:t>
            </w:r>
          </w:p>
        </w:tc>
      </w:tr>
      <w:tr w:rsidR="00514A67" w:rsidRPr="006B1EB9" w14:paraId="6E186EDB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7AD0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61481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D515D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2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0E9C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E1CDB98" w14:textId="77777777" w:rsidTr="00514A6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1AEE3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&gt;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F0086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2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3E82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2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E0F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14A67" w:rsidRPr="006B1EB9" w14:paraId="28695EDB" w14:textId="77777777" w:rsidTr="00514A67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12AF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A09EB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24, 3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B3B17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 (27, 36.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6961A" w14:textId="77777777" w:rsidR="00514A67" w:rsidRPr="006B1EB9" w:rsidRDefault="00514A67" w:rsidP="00514A67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77</w:t>
            </w:r>
          </w:p>
        </w:tc>
      </w:tr>
    </w:tbl>
    <w:p w14:paraId="64753ACD" w14:textId="77777777" w:rsidR="00514A67" w:rsidRPr="006B1EB9" w:rsidRDefault="00514A67">
      <w:pPr>
        <w:rPr>
          <w:rFonts w:ascii="Times New Roman" w:hAnsi="Times New Roman" w:cs="Times New Roman"/>
        </w:rPr>
      </w:pPr>
    </w:p>
    <w:p w14:paraId="4DC4C11D" w14:textId="22EEB55A" w:rsidR="00514A67" w:rsidRPr="006B1EB9" w:rsidRDefault="002E4212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THC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E4212" w:rsidRPr="006B1EB9" w14:paraId="6E99A7A7" w14:textId="77777777" w:rsidTr="002E4212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AFC1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6263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4213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ACE50" w14:textId="77777777" w:rsidR="002E4212" w:rsidRPr="0088481D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E4212" w:rsidRPr="006B1EB9" w14:paraId="7CAC1F39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1B4A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BE4E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925E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849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5E56F1AA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6C3A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672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529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1110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14</w:t>
            </w:r>
          </w:p>
        </w:tc>
      </w:tr>
      <w:tr w:rsidR="002E4212" w:rsidRPr="006B1EB9" w14:paraId="710F42E8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1E27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9FC0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5 (2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6314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1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FBA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145A7C11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6A72E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874F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B045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3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44D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6FA7A655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6661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7C9B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1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1417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1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A55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4C23342E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4F48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5BD6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F000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61C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0CA4A15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5A75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C49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BFB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85D2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42</w:t>
            </w:r>
          </w:p>
        </w:tc>
      </w:tr>
      <w:tr w:rsidR="002E4212" w:rsidRPr="006B1EB9" w14:paraId="1E8AEA3C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8D8D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3F92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4 (3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99AA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 (3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5BA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0C3ED19A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C2D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83B3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 (1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4061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1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962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6DC8681B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BB16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6A1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660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3999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6</w:t>
            </w:r>
          </w:p>
        </w:tc>
      </w:tr>
      <w:tr w:rsidR="002E4212" w:rsidRPr="006B1EB9" w14:paraId="060A3ACE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ED8B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D60C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2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6091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9 (2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483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BAFCE11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E95A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EFC1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3 (2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98D1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6 (24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896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45BA7242" w14:textId="77777777" w:rsidTr="002E4212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1249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5939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8 (35, 60.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AEBEE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34.5, 56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9E38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3</w:t>
            </w:r>
          </w:p>
        </w:tc>
      </w:tr>
    </w:tbl>
    <w:p w14:paraId="73C6EA85" w14:textId="66A8F2A9" w:rsidR="00514A67" w:rsidRPr="006B1EB9" w:rsidRDefault="00514A67">
      <w:pPr>
        <w:rPr>
          <w:rFonts w:ascii="Times New Roman" w:hAnsi="Times New Roman" w:cs="Times New Roman"/>
        </w:rPr>
      </w:pPr>
    </w:p>
    <w:p w14:paraId="7A722B16" w14:textId="6F144ECC" w:rsidR="002E4212" w:rsidRPr="006B1EB9" w:rsidRDefault="002E4212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THYM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2E4212" w:rsidRPr="006B1EB9" w14:paraId="128FBB1E" w14:textId="77777777" w:rsidTr="002E4212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F5D9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71D5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E3DA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FBA01" w14:textId="77777777" w:rsidR="002E4212" w:rsidRPr="0088481D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E4212" w:rsidRPr="006B1EB9" w14:paraId="7917320F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A1FF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8940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2C55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EE9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5AFDC3B8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863A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07C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949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41D8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80</w:t>
            </w:r>
          </w:p>
        </w:tc>
      </w:tr>
      <w:tr w:rsidR="002E4212" w:rsidRPr="006B1EB9" w14:paraId="5D6F12FB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A577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A401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2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A176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2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FB8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0C0126B6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8215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2FD1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2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50F7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2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F81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42E8BFC8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6D42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CE2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F8D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A83A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7</w:t>
            </w:r>
          </w:p>
        </w:tc>
      </w:tr>
      <w:tr w:rsidR="002E4212" w:rsidRPr="006B1EB9" w14:paraId="7A6CA3A7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2450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E200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3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FF00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2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38E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27DD7F6E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F296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4A92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9978E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F56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0AC28428" w14:textId="77777777" w:rsidTr="002E4212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E55B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BDEA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4 (45.5, 6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A2A2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50.5, 7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FE07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6</w:t>
            </w:r>
          </w:p>
        </w:tc>
      </w:tr>
    </w:tbl>
    <w:p w14:paraId="0F084584" w14:textId="791FD7AD" w:rsidR="002E4212" w:rsidRPr="006B1EB9" w:rsidRDefault="002E4212">
      <w:pPr>
        <w:rPr>
          <w:rFonts w:ascii="Times New Roman" w:hAnsi="Times New Roman" w:cs="Times New Roman"/>
        </w:rPr>
      </w:pPr>
    </w:p>
    <w:p w14:paraId="55A1F385" w14:textId="02EB7578" w:rsidR="002E4212" w:rsidRPr="006B1EB9" w:rsidRDefault="002E4212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UCE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2E4212" w:rsidRPr="006B1EB9" w14:paraId="4E74D1A2" w14:textId="77777777" w:rsidTr="002E4212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5B56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C2A9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AF9B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9A111" w14:textId="77777777" w:rsidR="002E4212" w:rsidRPr="0088481D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E4212" w:rsidRPr="006B1EB9" w14:paraId="789AD74D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B002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0C86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41BB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6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F33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72E5758C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2A01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09E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358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DB99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16</w:t>
            </w:r>
          </w:p>
        </w:tc>
      </w:tr>
      <w:tr w:rsidR="002E4212" w:rsidRPr="006B1EB9" w14:paraId="16A025CE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B75B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EEEA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1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55C7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5 (19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5A7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6F624FAC" w14:textId="77777777" w:rsidTr="002E4212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7078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7DE7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5 (3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F609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 (3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578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D7F6C96" w14:textId="77777777" w:rsidTr="002E4212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768D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D6F3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4 (57, 71.2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1A2B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57, 7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D519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7</w:t>
            </w:r>
          </w:p>
        </w:tc>
      </w:tr>
    </w:tbl>
    <w:p w14:paraId="1E063B29" w14:textId="341DF067" w:rsidR="002E4212" w:rsidRPr="006B1EB9" w:rsidRDefault="002E4212">
      <w:pPr>
        <w:rPr>
          <w:rFonts w:ascii="Times New Roman" w:hAnsi="Times New Roman" w:cs="Times New Roman"/>
        </w:rPr>
      </w:pPr>
    </w:p>
    <w:p w14:paraId="7B9C80D2" w14:textId="0FBCD6F1" w:rsidR="002E4212" w:rsidRPr="006B1EB9" w:rsidRDefault="002E4212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U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0"/>
        <w:gridCol w:w="1728"/>
        <w:gridCol w:w="1728"/>
        <w:gridCol w:w="861"/>
      </w:tblGrid>
      <w:tr w:rsidR="002E4212" w:rsidRPr="006B1EB9" w14:paraId="7DB2FC1D" w14:textId="77777777" w:rsidTr="002E4212">
        <w:trPr>
          <w:cantSplit/>
          <w:tblHeader/>
          <w:jc w:val="center"/>
        </w:trPr>
        <w:tc>
          <w:tcPr>
            <w:tcW w:w="1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9DE5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31F7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C22F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5BFFD" w14:textId="77777777" w:rsidR="002E4212" w:rsidRPr="0088481D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E4212" w:rsidRPr="006B1EB9" w14:paraId="7B2D6F30" w14:textId="77777777" w:rsidTr="002E4212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ECF0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85DE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799D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EA6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56ED118" w14:textId="77777777" w:rsidTr="002E4212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F907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84E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003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6DCB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2E4212" w:rsidRPr="006B1EB9" w14:paraId="77531455" w14:textId="77777777" w:rsidTr="002E4212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8539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AD75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1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2F8C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1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70B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4E8B9980" w14:textId="77777777" w:rsidTr="002E4212">
        <w:trPr>
          <w:cantSplit/>
          <w:jc w:val="center"/>
        </w:trPr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FFF8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9F72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3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BF76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3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E88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B5C598B" w14:textId="77777777" w:rsidTr="002E4212">
        <w:trPr>
          <w:cantSplit/>
          <w:jc w:val="center"/>
        </w:trPr>
        <w:tc>
          <w:tcPr>
            <w:tcW w:w="17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C932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5F5DE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.93 ± 8.7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6100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.61 ± 10.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2AAB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99</w:t>
            </w:r>
          </w:p>
        </w:tc>
      </w:tr>
    </w:tbl>
    <w:p w14:paraId="5A8E9ED6" w14:textId="5ABD5CAC" w:rsidR="002E4212" w:rsidRPr="006B1EB9" w:rsidRDefault="002E4212">
      <w:pPr>
        <w:rPr>
          <w:rFonts w:ascii="Times New Roman" w:hAnsi="Times New Roman" w:cs="Times New Roman"/>
        </w:rPr>
      </w:pPr>
    </w:p>
    <w:p w14:paraId="2D991AB6" w14:textId="2BA19157" w:rsidR="002E4212" w:rsidRPr="006B1EB9" w:rsidRDefault="002E4212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UVM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2E4212" w:rsidRPr="006B1EB9" w14:paraId="79DE8DE3" w14:textId="77777777" w:rsidTr="002E4212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BDC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2B18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231B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AC61A" w14:textId="77777777" w:rsidR="002E4212" w:rsidRPr="0088481D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2E4212" w:rsidRPr="006B1EB9" w14:paraId="0C4ECBFF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6316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1301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E40F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109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91EE101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49B0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278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FA3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F4B0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64</w:t>
            </w:r>
          </w:p>
        </w:tc>
      </w:tr>
      <w:tr w:rsidR="002E4212" w:rsidRPr="006B1EB9" w14:paraId="42D9605A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AAE7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2FF0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2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F025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B58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60FAEA55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221C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6BB4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2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AEFB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2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8C1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21730DE2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CA8C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2C0D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CD1F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0296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73C71441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8655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1344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0A0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228E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02</w:t>
            </w:r>
          </w:p>
        </w:tc>
      </w:tr>
      <w:tr w:rsidR="002E4212" w:rsidRPr="006B1EB9" w14:paraId="28FF14DE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0FD9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E87E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0FCF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6B38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0B937AE8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0541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73FEA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BBF0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A91D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7581B9ED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EC0B2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2FC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3FB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35F0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2E4212" w:rsidRPr="006B1EB9" w14:paraId="48237018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6BB6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00D1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35823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21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31A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02A2CA63" w14:textId="77777777" w:rsidTr="002E4212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0360B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5F7FF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7CDB9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 (2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151C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4212" w:rsidRPr="006B1EB9" w14:paraId="3B15D001" w14:textId="77777777" w:rsidTr="002E4212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AEB11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8C060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.55 ± 13.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8DB25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.75 ± 14.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C0417" w14:textId="77777777" w:rsidR="002E4212" w:rsidRPr="006B1EB9" w:rsidRDefault="002E4212" w:rsidP="002E4212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49</w:t>
            </w:r>
          </w:p>
        </w:tc>
      </w:tr>
    </w:tbl>
    <w:p w14:paraId="4D05ACF1" w14:textId="76662337" w:rsidR="002E4212" w:rsidRPr="006B1EB9" w:rsidRDefault="002E4212">
      <w:pPr>
        <w:rPr>
          <w:rFonts w:ascii="Times New Roman" w:hAnsi="Times New Roman" w:cs="Times New Roman"/>
        </w:rPr>
      </w:pPr>
    </w:p>
    <w:p w14:paraId="4761F748" w14:textId="4FB07111" w:rsidR="00396E28" w:rsidRPr="006B1EB9" w:rsidRDefault="00396E2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ESC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396E28" w:rsidRPr="006B1EB9" w14:paraId="254B846C" w14:textId="77777777" w:rsidTr="00396E2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FC72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8999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9B91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2CED" w14:textId="77777777" w:rsidR="00396E28" w:rsidRPr="0088481D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396E28" w:rsidRPr="006B1EB9" w14:paraId="330A56E2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3F4A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EA20F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BF40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EE4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3FDBB9B5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3EE1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1DC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259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B6C0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7</w:t>
            </w:r>
          </w:p>
        </w:tc>
      </w:tr>
      <w:tr w:rsidR="00396E28" w:rsidRPr="006B1EB9" w14:paraId="39C727F4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03017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1CC4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7A02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E85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6D62A83F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4924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BC6E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AF02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26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C64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6F5CBB62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D6EE5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44AB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239C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1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3F3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2112CEB7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D8F9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A90C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05AD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3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AC9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62CA6AEE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1077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2B6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55A7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9C0E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53</w:t>
            </w:r>
          </w:p>
        </w:tc>
      </w:tr>
      <w:tr w:rsidR="00396E28" w:rsidRPr="006B1EB9" w14:paraId="24348CB5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526D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F1184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FDCE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7B1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33AFC69A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6C3B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DF8C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4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E9D5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 (4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471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2D27CE0E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2DC15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FF2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2A67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28F15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30</w:t>
            </w:r>
          </w:p>
        </w:tc>
      </w:tr>
      <w:tr w:rsidR="00396E28" w:rsidRPr="006B1EB9" w14:paraId="431AF376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8B61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F7E3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2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A757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8D35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5A48C3E2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ABB1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8A7F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2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1832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5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6A3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6A633E3D" w14:textId="77777777" w:rsidTr="00396E2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F9C8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3CDD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54, 6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B934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3, 7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F030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9</w:t>
            </w:r>
          </w:p>
        </w:tc>
      </w:tr>
    </w:tbl>
    <w:p w14:paraId="1C893697" w14:textId="523DDCEC" w:rsidR="00396E28" w:rsidRPr="006B1EB9" w:rsidRDefault="00396E28">
      <w:pPr>
        <w:rPr>
          <w:rFonts w:ascii="Times New Roman" w:hAnsi="Times New Roman" w:cs="Times New Roman"/>
        </w:rPr>
      </w:pPr>
    </w:p>
    <w:p w14:paraId="2A511ABC" w14:textId="42610122" w:rsidR="00396E28" w:rsidRPr="006B1EB9" w:rsidRDefault="00396E28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AC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  <w:gridCol w:w="861"/>
      </w:tblGrid>
      <w:tr w:rsidR="00396E28" w:rsidRPr="006B1EB9" w14:paraId="33FBCE93" w14:textId="77777777" w:rsidTr="00396E28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A2EF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95005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sa-let-7a-5p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F800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sa-let-7a-5p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E2B9C" w14:textId="77777777" w:rsidR="00396E28" w:rsidRPr="0088481D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396E28" w:rsidRPr="006B1EB9" w14:paraId="40F85EF1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09B24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CA7B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A158F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C3C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2DE617AC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F1F7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D361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0954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3B43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55</w:t>
            </w:r>
          </w:p>
        </w:tc>
      </w:tr>
      <w:tr w:rsidR="00396E28" w:rsidRPr="006B1EB9" w14:paraId="099FD5B6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6EBF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72B5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65C8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A28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733E43AA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6513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6FB0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A31E3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24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973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131449AD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6C86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38DD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5F45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1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332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1843F323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B1CEF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C15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1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1CE4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B78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4283B0A0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33167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EBE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9CB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E237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396E28" w:rsidRPr="006B1EB9" w14:paraId="54EA6650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BB1A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C4BF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AD77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3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95F4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7B65C847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3FF8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DB5A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1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FA86F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 (2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641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21141E72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4AA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89B6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E8E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8B5D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396E28" w:rsidRPr="006B1EB9" w14:paraId="50BD5D94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0B722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E6447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2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9B1D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2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3C5C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1EB57C1D" w14:textId="77777777" w:rsidTr="00396E28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BCD89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8C148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2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BD00F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23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8E50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396E28" w:rsidRPr="006B1EB9" w14:paraId="29A6279B" w14:textId="77777777" w:rsidTr="00396E28">
        <w:trPr>
          <w:cantSplit/>
          <w:jc w:val="center"/>
        </w:trPr>
        <w:tc>
          <w:tcPr>
            <w:tcW w:w="2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7317D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250CB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.85 ± 15.8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2410E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.95 ± 16.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6909A" w14:textId="77777777" w:rsidR="00396E28" w:rsidRPr="006B1EB9" w:rsidRDefault="00396E28" w:rsidP="00396E2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02</w:t>
            </w:r>
          </w:p>
        </w:tc>
      </w:tr>
    </w:tbl>
    <w:p w14:paraId="0C053332" w14:textId="2D1A566B" w:rsidR="00396E28" w:rsidRPr="006B1EB9" w:rsidRDefault="00396E28">
      <w:pPr>
        <w:rPr>
          <w:rFonts w:ascii="Times New Roman" w:hAnsi="Times New Roman" w:cs="Times New Roman"/>
        </w:rPr>
      </w:pPr>
    </w:p>
    <w:p w14:paraId="667208BB" w14:textId="1429E899" w:rsidR="00E3656C" w:rsidRPr="006B1EB9" w:rsidRDefault="00E3656C" w:rsidP="00E3656C">
      <w:pPr>
        <w:jc w:val="center"/>
        <w:rPr>
          <w:rFonts w:ascii="Times New Roman" w:hAnsi="Times New Roman" w:cs="Times New Roman"/>
        </w:rPr>
      </w:pPr>
      <w:r w:rsidRPr="006B1EB9">
        <w:rPr>
          <w:rFonts w:ascii="Times New Roman" w:hAnsi="Times New Roman" w:cs="Times New Roman"/>
        </w:rPr>
        <w:t>OSC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E3656C" w:rsidRPr="006B1EB9" w14:paraId="4DE8036D" w14:textId="77777777" w:rsidTr="00E3656C">
        <w:trPr>
          <w:cantSplit/>
          <w:tblHeader/>
          <w:jc w:val="center"/>
        </w:trPr>
        <w:tc>
          <w:tcPr>
            <w:tcW w:w="19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248A3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96DC8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HAVCR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55FF6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HAVCR2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F0CBA" w14:textId="77777777" w:rsidR="00E3656C" w:rsidRPr="0088481D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88481D">
              <w:rPr>
                <w:rFonts w:ascii="Times New Roman" w:eastAsia="DejaVu Sans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E3656C" w:rsidRPr="006B1EB9" w14:paraId="437029AA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84DDA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F9B8D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F7DFD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1FDD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3656C" w:rsidRPr="006B1EB9" w14:paraId="225B4C6E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B4A6E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387A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63FC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A6ED9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03</w:t>
            </w:r>
          </w:p>
        </w:tc>
      </w:tr>
      <w:tr w:rsidR="00E3656C" w:rsidRPr="006B1EB9" w14:paraId="5B0EE887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FEA62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F83F2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5CCA8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1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1888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3656C" w:rsidRPr="006B1EB9" w14:paraId="078AEA95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B7C0D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2E5F8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3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D66D5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 (3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F071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3656C" w:rsidRPr="006B1EB9" w14:paraId="4F04B8E2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60D33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4AC6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6179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24D1A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76</w:t>
            </w:r>
          </w:p>
        </w:tc>
      </w:tr>
      <w:tr w:rsidR="00E3656C" w:rsidRPr="006B1EB9" w14:paraId="0D52BC4A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59929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17251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2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B5EA6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3 (2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F340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3656C" w:rsidRPr="006B1EB9" w14:paraId="3F21E90F" w14:textId="77777777" w:rsidTr="00E3656C"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E14C9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03BCF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2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35768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1 (2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F723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3656C" w:rsidRPr="006B1EB9" w14:paraId="3773C85A" w14:textId="77777777" w:rsidTr="00E3656C"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6BB4B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BF3BB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.5 (52, 6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20B5A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55, 7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A3AEF" w14:textId="77777777" w:rsidR="00E3656C" w:rsidRPr="006B1EB9" w:rsidRDefault="00E3656C" w:rsidP="00E3656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B1E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8</w:t>
            </w:r>
          </w:p>
        </w:tc>
      </w:tr>
    </w:tbl>
    <w:p w14:paraId="255C3CC3" w14:textId="77777777" w:rsidR="00E3656C" w:rsidRPr="006B1EB9" w:rsidRDefault="00E3656C">
      <w:pPr>
        <w:rPr>
          <w:rFonts w:ascii="Times New Roman" w:hAnsi="Times New Roman" w:cs="Times New Roman"/>
        </w:rPr>
      </w:pPr>
    </w:p>
    <w:sectPr w:rsidR="00E3656C" w:rsidRPr="006B1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056D1" w14:textId="77777777" w:rsidR="002F6C7D" w:rsidRDefault="002F6C7D" w:rsidP="00D72DFD">
      <w:r>
        <w:separator/>
      </w:r>
    </w:p>
  </w:endnote>
  <w:endnote w:type="continuationSeparator" w:id="0">
    <w:p w14:paraId="7510B02F" w14:textId="77777777" w:rsidR="002F6C7D" w:rsidRDefault="002F6C7D" w:rsidP="00D72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AA2E2" w14:textId="77777777" w:rsidR="002F6C7D" w:rsidRDefault="002F6C7D" w:rsidP="00D72DFD">
      <w:r>
        <w:separator/>
      </w:r>
    </w:p>
  </w:footnote>
  <w:footnote w:type="continuationSeparator" w:id="0">
    <w:p w14:paraId="109AA05D" w14:textId="77777777" w:rsidR="002F6C7D" w:rsidRDefault="002F6C7D" w:rsidP="00D72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B41"/>
    <w:rsid w:val="002077A8"/>
    <w:rsid w:val="002E4212"/>
    <w:rsid w:val="002F6C7D"/>
    <w:rsid w:val="0030775D"/>
    <w:rsid w:val="00396E28"/>
    <w:rsid w:val="004D55CB"/>
    <w:rsid w:val="00514A67"/>
    <w:rsid w:val="0052216D"/>
    <w:rsid w:val="006B1EB9"/>
    <w:rsid w:val="007700D4"/>
    <w:rsid w:val="00881E5C"/>
    <w:rsid w:val="0088481D"/>
    <w:rsid w:val="009C177F"/>
    <w:rsid w:val="009D2C3F"/>
    <w:rsid w:val="009E1652"/>
    <w:rsid w:val="00CA2B41"/>
    <w:rsid w:val="00D72DFD"/>
    <w:rsid w:val="00DA34A0"/>
    <w:rsid w:val="00DC462E"/>
    <w:rsid w:val="00DE3CE5"/>
    <w:rsid w:val="00E3656C"/>
    <w:rsid w:val="00F5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61478"/>
  <w15:chartTrackingRefBased/>
  <w15:docId w15:val="{262F6DA0-89C6-4FFF-A98E-6EFAADA3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D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2</Pages>
  <Words>2283</Words>
  <Characters>13018</Characters>
  <Application>Microsoft Office Word</Application>
  <DocSecurity>0</DocSecurity>
  <Lines>108</Lines>
  <Paragraphs>30</Paragraphs>
  <ScaleCrop>false</ScaleCrop>
  <Company/>
  <LinksUpToDate>false</LinksUpToDate>
  <CharactersWithSpaces>1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li hetong</cp:lastModifiedBy>
  <cp:revision>6</cp:revision>
  <dcterms:created xsi:type="dcterms:W3CDTF">2022-07-08T03:38:00Z</dcterms:created>
  <dcterms:modified xsi:type="dcterms:W3CDTF">2022-07-22T12:01:00Z</dcterms:modified>
</cp:coreProperties>
</file>